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82992" w14:textId="77777777" w:rsidR="0006721E" w:rsidRDefault="0006721E" w:rsidP="0006721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e STROBE assessment of included publications.</w:t>
      </w:r>
    </w:p>
    <w:p w14:paraId="7B4588C5" w14:textId="77777777" w:rsidR="0006721E" w:rsidRDefault="0006721E" w:rsidP="0006721E">
      <w:pPr>
        <w:rPr>
          <w:rFonts w:ascii="Times New Roman" w:hAnsi="Times New Roman" w:cs="Times New Roman"/>
          <w:lang w:val="en-US"/>
        </w:rPr>
      </w:pPr>
    </w:p>
    <w:p w14:paraId="045F1A79" w14:textId="133E813C" w:rsidR="0006721E" w:rsidRDefault="00F92DAB" w:rsidP="0006721E">
      <w:pPr>
        <w:rPr>
          <w:rFonts w:ascii="Times New Roman" w:hAnsi="Times New Roman" w:cs="Times New Roman"/>
          <w:lang w:val="en-US"/>
        </w:rPr>
      </w:pPr>
      <w:r w:rsidRPr="00E81933">
        <w:rPr>
          <w:rFonts w:ascii="Times New Roman" w:eastAsia="Times New Roman" w:hAnsi="Times New Roman" w:cs="Times New Roman"/>
          <w:highlight w:val="yellow"/>
        </w:rPr>
        <w:t xml:space="preserve">Supplementary </w:t>
      </w:r>
      <w:r w:rsidRPr="00E81933">
        <w:rPr>
          <w:rFonts w:ascii="Times New Roman" w:hAnsi="Times New Roman" w:cs="Times New Roman"/>
          <w:highlight w:val="yellow"/>
          <w:lang w:val="en-US"/>
        </w:rPr>
        <w:t>Ta</w:t>
      </w:r>
      <w:r w:rsidR="0006721E" w:rsidRPr="00E81933">
        <w:rPr>
          <w:rFonts w:ascii="Times New Roman" w:hAnsi="Times New Roman" w:cs="Times New Roman"/>
          <w:highlight w:val="yellow"/>
          <w:lang w:val="en-US"/>
        </w:rPr>
        <w:t xml:space="preserve">ble </w:t>
      </w:r>
      <w:r w:rsidRPr="00E81933">
        <w:rPr>
          <w:rFonts w:ascii="Times New Roman" w:hAnsi="Times New Roman" w:cs="Times New Roman"/>
          <w:highlight w:val="yellow"/>
          <w:lang w:val="en-US"/>
        </w:rPr>
        <w:t>2</w:t>
      </w:r>
      <w:r>
        <w:rPr>
          <w:rFonts w:ascii="Times New Roman" w:hAnsi="Times New Roman" w:cs="Times New Roman"/>
          <w:lang w:val="en-US"/>
        </w:rPr>
        <w:t>.</w:t>
      </w:r>
      <w:r w:rsidR="0006721E">
        <w:rPr>
          <w:rFonts w:ascii="Times New Roman" w:hAnsi="Times New Roman" w:cs="Times New Roman"/>
          <w:lang w:val="en-US"/>
        </w:rPr>
        <w:t>The STROBE assessment of included studies 17-25.</w:t>
      </w:r>
    </w:p>
    <w:tbl>
      <w:tblPr>
        <w:tblStyle w:val="TableGrid"/>
        <w:tblpPr w:leftFromText="180" w:rightFromText="180" w:vertAnchor="text" w:horzAnchor="margin" w:tblpXSpec="center" w:tblpY="8"/>
        <w:tblW w:w="10114" w:type="dxa"/>
        <w:tblLayout w:type="fixed"/>
        <w:tblLook w:val="0000" w:firstRow="0" w:lastRow="0" w:firstColumn="0" w:lastColumn="0" w:noHBand="0" w:noVBand="0"/>
      </w:tblPr>
      <w:tblGrid>
        <w:gridCol w:w="1544"/>
        <w:gridCol w:w="857"/>
        <w:gridCol w:w="857"/>
        <w:gridCol w:w="857"/>
        <w:gridCol w:w="857"/>
        <w:gridCol w:w="857"/>
        <w:gridCol w:w="857"/>
        <w:gridCol w:w="857"/>
        <w:gridCol w:w="857"/>
        <w:gridCol w:w="857"/>
        <w:gridCol w:w="857"/>
      </w:tblGrid>
      <w:tr w:rsidR="0006721E" w:rsidRPr="0006721E" w14:paraId="67666F46" w14:textId="77777777" w:rsidTr="0006721E">
        <w:trPr>
          <w:trHeight w:val="437"/>
        </w:trPr>
        <w:tc>
          <w:tcPr>
            <w:tcW w:w="1544" w:type="dxa"/>
          </w:tcPr>
          <w:p w14:paraId="2616C357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</w:tcPr>
          <w:p w14:paraId="5250B8CC" w14:textId="77777777" w:rsidR="0006721E" w:rsidRPr="0006721E" w:rsidRDefault="0006721E" w:rsidP="0006721E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Item No</w:t>
            </w:r>
          </w:p>
        </w:tc>
        <w:tc>
          <w:tcPr>
            <w:tcW w:w="857" w:type="dxa"/>
          </w:tcPr>
          <w:p w14:paraId="7DCE3BED" w14:textId="77777777" w:rsidR="0006721E" w:rsidRPr="0006721E" w:rsidRDefault="0006721E" w:rsidP="0006721E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17</w:t>
            </w:r>
          </w:p>
        </w:tc>
        <w:tc>
          <w:tcPr>
            <w:tcW w:w="857" w:type="dxa"/>
          </w:tcPr>
          <w:p w14:paraId="6BDE00C9" w14:textId="77777777" w:rsidR="0006721E" w:rsidRPr="0006721E" w:rsidRDefault="0006721E" w:rsidP="0006721E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18</w:t>
            </w:r>
          </w:p>
        </w:tc>
        <w:tc>
          <w:tcPr>
            <w:tcW w:w="857" w:type="dxa"/>
          </w:tcPr>
          <w:p w14:paraId="3ED10B71" w14:textId="77777777" w:rsidR="0006721E" w:rsidRPr="0006721E" w:rsidRDefault="0006721E" w:rsidP="0006721E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19</w:t>
            </w:r>
          </w:p>
        </w:tc>
        <w:tc>
          <w:tcPr>
            <w:tcW w:w="857" w:type="dxa"/>
          </w:tcPr>
          <w:p w14:paraId="74B0C198" w14:textId="77777777" w:rsidR="0006721E" w:rsidRPr="0006721E" w:rsidRDefault="0006721E" w:rsidP="0006721E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20</w:t>
            </w:r>
          </w:p>
        </w:tc>
        <w:tc>
          <w:tcPr>
            <w:tcW w:w="857" w:type="dxa"/>
          </w:tcPr>
          <w:p w14:paraId="3BFFD25D" w14:textId="77777777" w:rsidR="0006721E" w:rsidRPr="0006721E" w:rsidRDefault="0006721E" w:rsidP="0006721E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21</w:t>
            </w:r>
          </w:p>
        </w:tc>
        <w:tc>
          <w:tcPr>
            <w:tcW w:w="857" w:type="dxa"/>
          </w:tcPr>
          <w:p w14:paraId="60361439" w14:textId="77777777" w:rsidR="0006721E" w:rsidRPr="0006721E" w:rsidRDefault="0006721E" w:rsidP="0006721E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22</w:t>
            </w:r>
          </w:p>
        </w:tc>
        <w:tc>
          <w:tcPr>
            <w:tcW w:w="857" w:type="dxa"/>
          </w:tcPr>
          <w:p w14:paraId="15B2B1C4" w14:textId="77777777" w:rsidR="0006721E" w:rsidRPr="0006721E" w:rsidRDefault="0006721E" w:rsidP="0006721E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23</w:t>
            </w:r>
          </w:p>
        </w:tc>
        <w:tc>
          <w:tcPr>
            <w:tcW w:w="857" w:type="dxa"/>
          </w:tcPr>
          <w:p w14:paraId="035A64A1" w14:textId="77777777" w:rsidR="0006721E" w:rsidRPr="0006721E" w:rsidRDefault="0006721E" w:rsidP="0006721E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24</w:t>
            </w:r>
          </w:p>
        </w:tc>
        <w:tc>
          <w:tcPr>
            <w:tcW w:w="857" w:type="dxa"/>
          </w:tcPr>
          <w:p w14:paraId="3DD31F59" w14:textId="77777777" w:rsidR="0006721E" w:rsidRPr="0006721E" w:rsidRDefault="0006721E" w:rsidP="0006721E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25</w:t>
            </w:r>
          </w:p>
        </w:tc>
      </w:tr>
      <w:tr w:rsidR="0006721E" w:rsidRPr="0006721E" w14:paraId="0BC594D9" w14:textId="77777777" w:rsidTr="0006721E">
        <w:trPr>
          <w:trHeight w:val="384"/>
        </w:trPr>
        <w:tc>
          <w:tcPr>
            <w:tcW w:w="1544" w:type="dxa"/>
          </w:tcPr>
          <w:p w14:paraId="5FC7B761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Title and abstract</w:t>
            </w:r>
          </w:p>
        </w:tc>
        <w:tc>
          <w:tcPr>
            <w:tcW w:w="857" w:type="dxa"/>
          </w:tcPr>
          <w:p w14:paraId="0BD2F41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36EB90E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06234A70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12EB4D9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680CFF8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55B31403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5213A59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56C52870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64AD3790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6439783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06721E" w:rsidRPr="0006721E" w14:paraId="51DAFFD7" w14:textId="77777777" w:rsidTr="0006721E">
        <w:trPr>
          <w:trHeight w:val="380"/>
        </w:trPr>
        <w:tc>
          <w:tcPr>
            <w:tcW w:w="1544" w:type="dxa"/>
          </w:tcPr>
          <w:p w14:paraId="35EC0B8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Background/rationale</w:t>
            </w:r>
          </w:p>
        </w:tc>
        <w:tc>
          <w:tcPr>
            <w:tcW w:w="857" w:type="dxa"/>
          </w:tcPr>
          <w:p w14:paraId="3B82BA1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7" w:type="dxa"/>
          </w:tcPr>
          <w:p w14:paraId="212AF1B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07877A4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736BDC1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0BE79C27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4F5E3B6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6D19402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7CBEBCF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3C63E40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5F300FC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06721E" w:rsidRPr="0006721E" w14:paraId="264E10AD" w14:textId="77777777" w:rsidTr="0006721E">
        <w:trPr>
          <w:trHeight w:val="380"/>
        </w:trPr>
        <w:tc>
          <w:tcPr>
            <w:tcW w:w="1544" w:type="dxa"/>
          </w:tcPr>
          <w:p w14:paraId="5995C92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Objectives</w:t>
            </w:r>
          </w:p>
        </w:tc>
        <w:tc>
          <w:tcPr>
            <w:tcW w:w="857" w:type="dxa"/>
          </w:tcPr>
          <w:p w14:paraId="625396A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57" w:type="dxa"/>
          </w:tcPr>
          <w:p w14:paraId="3BC7F75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01696B1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443D8BE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082CC1C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3813090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4D4EE0B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660F674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77FAF63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71C4CF3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06721E" w:rsidRPr="0006721E" w14:paraId="234BD382" w14:textId="77777777" w:rsidTr="0006721E">
        <w:trPr>
          <w:trHeight w:val="380"/>
        </w:trPr>
        <w:tc>
          <w:tcPr>
            <w:tcW w:w="1544" w:type="dxa"/>
          </w:tcPr>
          <w:p w14:paraId="1BE2906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857" w:type="dxa"/>
          </w:tcPr>
          <w:p w14:paraId="5DCA3A7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57" w:type="dxa"/>
          </w:tcPr>
          <w:p w14:paraId="32320E3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45595C01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102B796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6EDCC1C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2603B27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76E21C60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5B6781F7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2CF1BA9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508F44B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06721E" w:rsidRPr="0006721E" w14:paraId="13CF78A2" w14:textId="77777777" w:rsidTr="0006721E">
        <w:trPr>
          <w:trHeight w:val="380"/>
        </w:trPr>
        <w:tc>
          <w:tcPr>
            <w:tcW w:w="1544" w:type="dxa"/>
          </w:tcPr>
          <w:p w14:paraId="2EFDF07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857" w:type="dxa"/>
          </w:tcPr>
          <w:p w14:paraId="5EFE5DE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57" w:type="dxa"/>
          </w:tcPr>
          <w:p w14:paraId="5F64E62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3CDEE081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4D57896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323E4A3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1AB31DF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649166B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391E807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6232B34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4E14ECD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06721E" w:rsidRPr="0006721E" w14:paraId="331B5263" w14:textId="77777777" w:rsidTr="0006721E">
        <w:trPr>
          <w:trHeight w:val="361"/>
        </w:trPr>
        <w:tc>
          <w:tcPr>
            <w:tcW w:w="1544" w:type="dxa"/>
          </w:tcPr>
          <w:p w14:paraId="1953A7F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857" w:type="dxa"/>
          </w:tcPr>
          <w:p w14:paraId="39602CD0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57" w:type="dxa"/>
          </w:tcPr>
          <w:p w14:paraId="39A3FF3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638341D7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3D81B2E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33B9A4B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73F17F1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12A5511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6B2416E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628F5CF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30EDEFF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06721E" w:rsidRPr="0006721E" w14:paraId="61A90F58" w14:textId="77777777" w:rsidTr="0006721E">
        <w:trPr>
          <w:trHeight w:val="380"/>
        </w:trPr>
        <w:tc>
          <w:tcPr>
            <w:tcW w:w="1544" w:type="dxa"/>
          </w:tcPr>
          <w:p w14:paraId="3A34654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857" w:type="dxa"/>
          </w:tcPr>
          <w:p w14:paraId="071E08F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857" w:type="dxa"/>
          </w:tcPr>
          <w:p w14:paraId="2649EF9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7D78B510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1AC71EC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63F4646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31BD82E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4E54124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0A4D8A9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5BCA1B5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7388C98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06721E" w:rsidRPr="0006721E" w14:paraId="4F524312" w14:textId="77777777" w:rsidTr="0006721E">
        <w:trPr>
          <w:trHeight w:val="377"/>
        </w:trPr>
        <w:tc>
          <w:tcPr>
            <w:tcW w:w="1544" w:type="dxa"/>
          </w:tcPr>
          <w:p w14:paraId="2DBE9D2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Data sources/ measurement</w:t>
            </w:r>
          </w:p>
        </w:tc>
        <w:tc>
          <w:tcPr>
            <w:tcW w:w="857" w:type="dxa"/>
          </w:tcPr>
          <w:p w14:paraId="04A0AB0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7" w:type="dxa"/>
          </w:tcPr>
          <w:p w14:paraId="22CD0F2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2FCBBB3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35DAEC1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2AA06C3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6764AB2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1C081A2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7DE0B34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304A3B21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2ACB2B8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06721E" w:rsidRPr="0006721E" w14:paraId="2D407195" w14:textId="77777777" w:rsidTr="0006721E">
        <w:trPr>
          <w:trHeight w:val="380"/>
        </w:trPr>
        <w:tc>
          <w:tcPr>
            <w:tcW w:w="1544" w:type="dxa"/>
          </w:tcPr>
          <w:p w14:paraId="21E3DFA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Bias</w:t>
            </w:r>
          </w:p>
        </w:tc>
        <w:tc>
          <w:tcPr>
            <w:tcW w:w="857" w:type="dxa"/>
          </w:tcPr>
          <w:p w14:paraId="3E071860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857" w:type="dxa"/>
          </w:tcPr>
          <w:p w14:paraId="313F0281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594FCA5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6512E770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2145A07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072A8500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053CFD3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0FCABA8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6F63034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44813E51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06721E" w:rsidRPr="0006721E" w14:paraId="50B27F7A" w14:textId="77777777" w:rsidTr="0006721E">
        <w:trPr>
          <w:trHeight w:val="380"/>
        </w:trPr>
        <w:tc>
          <w:tcPr>
            <w:tcW w:w="1544" w:type="dxa"/>
          </w:tcPr>
          <w:p w14:paraId="1C5237E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Study size</w:t>
            </w:r>
          </w:p>
        </w:tc>
        <w:tc>
          <w:tcPr>
            <w:tcW w:w="857" w:type="dxa"/>
          </w:tcPr>
          <w:p w14:paraId="1937331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857" w:type="dxa"/>
          </w:tcPr>
          <w:p w14:paraId="75AEFC13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55094A21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606DBD1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6CFCD54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3A8FEE0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3EAB2A2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477E03E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48694D13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0ABEB1A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06721E" w:rsidRPr="0006721E" w14:paraId="486AAE4D" w14:textId="77777777" w:rsidTr="0006721E">
        <w:trPr>
          <w:trHeight w:val="380"/>
        </w:trPr>
        <w:tc>
          <w:tcPr>
            <w:tcW w:w="1544" w:type="dxa"/>
          </w:tcPr>
          <w:p w14:paraId="6AD1586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Quantitative variables</w:t>
            </w:r>
          </w:p>
        </w:tc>
        <w:tc>
          <w:tcPr>
            <w:tcW w:w="857" w:type="dxa"/>
          </w:tcPr>
          <w:p w14:paraId="7C39C65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857" w:type="dxa"/>
          </w:tcPr>
          <w:p w14:paraId="4F7A6D0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26B6017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2F62C3C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7AFCFD0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5683288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00B6344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6900904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55AD24F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6E6F8C6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06721E" w:rsidRPr="0006721E" w14:paraId="1EB86567" w14:textId="77777777" w:rsidTr="0006721E">
        <w:trPr>
          <w:trHeight w:val="384"/>
        </w:trPr>
        <w:tc>
          <w:tcPr>
            <w:tcW w:w="1544" w:type="dxa"/>
          </w:tcPr>
          <w:p w14:paraId="3FAD9A1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atistical methods</w:t>
            </w:r>
          </w:p>
        </w:tc>
        <w:tc>
          <w:tcPr>
            <w:tcW w:w="857" w:type="dxa"/>
          </w:tcPr>
          <w:p w14:paraId="01FE11B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857" w:type="dxa"/>
          </w:tcPr>
          <w:p w14:paraId="0AFA88C1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485CFD7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327505F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4E73427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36CA296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04A3EBA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1F9524B7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37AE444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337EB37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06721E" w:rsidRPr="0006721E" w14:paraId="3825136F" w14:textId="77777777" w:rsidTr="0006721E">
        <w:trPr>
          <w:trHeight w:val="384"/>
        </w:trPr>
        <w:tc>
          <w:tcPr>
            <w:tcW w:w="1544" w:type="dxa"/>
          </w:tcPr>
          <w:p w14:paraId="2316F397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857" w:type="dxa"/>
          </w:tcPr>
          <w:p w14:paraId="428BB32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</w:t>
            </w: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7" w:type="dxa"/>
          </w:tcPr>
          <w:p w14:paraId="0464F46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3001CCD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501C4CB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68B8D96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167A4AF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6C99F4A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694BF3E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21D9A0B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857" w:type="dxa"/>
          </w:tcPr>
          <w:p w14:paraId="34F8641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06721E" w:rsidRPr="0006721E" w14:paraId="2F537897" w14:textId="77777777" w:rsidTr="0006721E">
        <w:trPr>
          <w:trHeight w:val="384"/>
        </w:trPr>
        <w:tc>
          <w:tcPr>
            <w:tcW w:w="1544" w:type="dxa"/>
          </w:tcPr>
          <w:p w14:paraId="016768F0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Descriptive data</w:t>
            </w:r>
          </w:p>
        </w:tc>
        <w:tc>
          <w:tcPr>
            <w:tcW w:w="857" w:type="dxa"/>
          </w:tcPr>
          <w:p w14:paraId="773169F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</w:t>
            </w: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7" w:type="dxa"/>
          </w:tcPr>
          <w:p w14:paraId="3DBB446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543D269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48FD9D7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448F6DD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4D75E277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3E7DD7C1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7CCAEFD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1060C89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6BFBA0C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06721E" w:rsidRPr="0006721E" w14:paraId="6554BFE2" w14:textId="77777777" w:rsidTr="0006721E">
        <w:trPr>
          <w:trHeight w:val="378"/>
        </w:trPr>
        <w:tc>
          <w:tcPr>
            <w:tcW w:w="1544" w:type="dxa"/>
          </w:tcPr>
          <w:p w14:paraId="3045F63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Outcome data</w:t>
            </w:r>
          </w:p>
        </w:tc>
        <w:tc>
          <w:tcPr>
            <w:tcW w:w="857" w:type="dxa"/>
          </w:tcPr>
          <w:p w14:paraId="0703B97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</w:t>
            </w: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7" w:type="dxa"/>
          </w:tcPr>
          <w:p w14:paraId="34EF762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61959C0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438F7FC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7326AB5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2D8840F0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5F2FF54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4DE27B11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04980AD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57E41DB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06721E" w:rsidRPr="0006721E" w14:paraId="584C77FD" w14:textId="77777777" w:rsidTr="0006721E">
        <w:trPr>
          <w:trHeight w:val="384"/>
        </w:trPr>
        <w:tc>
          <w:tcPr>
            <w:tcW w:w="1544" w:type="dxa"/>
          </w:tcPr>
          <w:p w14:paraId="7F52291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Main results</w:t>
            </w:r>
          </w:p>
        </w:tc>
        <w:tc>
          <w:tcPr>
            <w:tcW w:w="857" w:type="dxa"/>
          </w:tcPr>
          <w:p w14:paraId="0DFFA8C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857" w:type="dxa"/>
          </w:tcPr>
          <w:p w14:paraId="23FACE8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67D12080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5CD8AF1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7FC197A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40E32E5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6675AF9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4BDF55C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51EBA10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578D06D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06721E" w:rsidRPr="0006721E" w14:paraId="529EEE55" w14:textId="77777777" w:rsidTr="0006721E">
        <w:trPr>
          <w:trHeight w:val="380"/>
        </w:trPr>
        <w:tc>
          <w:tcPr>
            <w:tcW w:w="1544" w:type="dxa"/>
          </w:tcPr>
          <w:p w14:paraId="08A417D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Other analyses</w:t>
            </w:r>
          </w:p>
        </w:tc>
        <w:tc>
          <w:tcPr>
            <w:tcW w:w="857" w:type="dxa"/>
          </w:tcPr>
          <w:p w14:paraId="1A33D21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857" w:type="dxa"/>
          </w:tcPr>
          <w:p w14:paraId="510FE2F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6984294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0E305E11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70955A6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2CBA5CB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04849C6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6E70B17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74544BA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60E880B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06721E" w:rsidRPr="0006721E" w14:paraId="38DF1FEE" w14:textId="77777777" w:rsidTr="0006721E">
        <w:trPr>
          <w:trHeight w:val="380"/>
        </w:trPr>
        <w:tc>
          <w:tcPr>
            <w:tcW w:w="1544" w:type="dxa"/>
          </w:tcPr>
          <w:p w14:paraId="362A0467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Key results</w:t>
            </w:r>
          </w:p>
        </w:tc>
        <w:tc>
          <w:tcPr>
            <w:tcW w:w="857" w:type="dxa"/>
          </w:tcPr>
          <w:p w14:paraId="04F7AEE0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857" w:type="dxa"/>
          </w:tcPr>
          <w:p w14:paraId="2CFC777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6C8074A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170956F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5C59D8B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7DDC7511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0D84060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1CE860A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19D1019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0237FC8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06721E" w:rsidRPr="0006721E" w14:paraId="32C5D069" w14:textId="77777777" w:rsidTr="0006721E">
        <w:trPr>
          <w:trHeight w:val="380"/>
        </w:trPr>
        <w:tc>
          <w:tcPr>
            <w:tcW w:w="1544" w:type="dxa"/>
          </w:tcPr>
          <w:p w14:paraId="62D8CE5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Limitations</w:t>
            </w:r>
          </w:p>
        </w:tc>
        <w:tc>
          <w:tcPr>
            <w:tcW w:w="857" w:type="dxa"/>
          </w:tcPr>
          <w:p w14:paraId="3270F17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857" w:type="dxa"/>
          </w:tcPr>
          <w:p w14:paraId="31ED3B5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750AB79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3732427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1E2DDAC7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602ED98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005D37E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1336D43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397905E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72E41350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06721E" w:rsidRPr="0006721E" w14:paraId="50335CEF" w14:textId="77777777" w:rsidTr="0006721E">
        <w:trPr>
          <w:trHeight w:val="380"/>
        </w:trPr>
        <w:tc>
          <w:tcPr>
            <w:tcW w:w="1544" w:type="dxa"/>
          </w:tcPr>
          <w:p w14:paraId="69D918C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Interpretation</w:t>
            </w:r>
          </w:p>
        </w:tc>
        <w:tc>
          <w:tcPr>
            <w:tcW w:w="857" w:type="dxa"/>
          </w:tcPr>
          <w:p w14:paraId="48991CF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857" w:type="dxa"/>
          </w:tcPr>
          <w:p w14:paraId="34F99EF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6754B5D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37D0A47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5A432FC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5E8C62A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4AB22C9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30664B7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5F6AED0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2414E21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06721E" w:rsidRPr="0006721E" w14:paraId="7572A87F" w14:textId="77777777" w:rsidTr="0006721E">
        <w:trPr>
          <w:trHeight w:val="380"/>
        </w:trPr>
        <w:tc>
          <w:tcPr>
            <w:tcW w:w="1544" w:type="dxa"/>
          </w:tcPr>
          <w:p w14:paraId="5D8113F7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Generalisability</w:t>
            </w:r>
          </w:p>
        </w:tc>
        <w:tc>
          <w:tcPr>
            <w:tcW w:w="857" w:type="dxa"/>
          </w:tcPr>
          <w:p w14:paraId="3BE7CE1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857" w:type="dxa"/>
          </w:tcPr>
          <w:p w14:paraId="46D9F64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32CA359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1277EC3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1DAD5FC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1F3F594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5C512E1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3163249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4380949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36D0705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06721E" w:rsidRPr="0006721E" w14:paraId="6362659B" w14:textId="77777777" w:rsidTr="0006721E">
        <w:trPr>
          <w:trHeight w:val="361"/>
        </w:trPr>
        <w:tc>
          <w:tcPr>
            <w:tcW w:w="1544" w:type="dxa"/>
          </w:tcPr>
          <w:p w14:paraId="4AB709B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Funding</w:t>
            </w:r>
          </w:p>
        </w:tc>
        <w:tc>
          <w:tcPr>
            <w:tcW w:w="857" w:type="dxa"/>
          </w:tcPr>
          <w:p w14:paraId="6AFDB6B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857" w:type="dxa"/>
          </w:tcPr>
          <w:p w14:paraId="225815A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28445D80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61C3AE3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2AFEA4E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060A2677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4E725B3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1421A7A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6A2A136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</w:tcPr>
          <w:p w14:paraId="6B38214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06721E" w:rsidRPr="0006721E" w14:paraId="722F1B1A" w14:textId="77777777" w:rsidTr="0006721E">
        <w:trPr>
          <w:trHeight w:val="361"/>
        </w:trPr>
        <w:tc>
          <w:tcPr>
            <w:tcW w:w="1544" w:type="dxa"/>
          </w:tcPr>
          <w:p w14:paraId="50E0D50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857" w:type="dxa"/>
          </w:tcPr>
          <w:p w14:paraId="5C59790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857" w:type="dxa"/>
          </w:tcPr>
          <w:p w14:paraId="6F861687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857" w:type="dxa"/>
          </w:tcPr>
          <w:p w14:paraId="061B305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857" w:type="dxa"/>
          </w:tcPr>
          <w:p w14:paraId="5C19E6F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857" w:type="dxa"/>
          </w:tcPr>
          <w:p w14:paraId="68BDC95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857" w:type="dxa"/>
          </w:tcPr>
          <w:p w14:paraId="53E249B3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857" w:type="dxa"/>
          </w:tcPr>
          <w:p w14:paraId="2B32473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857" w:type="dxa"/>
          </w:tcPr>
          <w:p w14:paraId="42E31E7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857" w:type="dxa"/>
          </w:tcPr>
          <w:p w14:paraId="1E147D0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857" w:type="dxa"/>
          </w:tcPr>
          <w:p w14:paraId="130CEEB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</w:tr>
    </w:tbl>
    <w:p w14:paraId="157E4B79" w14:textId="29220B85" w:rsidR="0006721E" w:rsidRDefault="0006721E">
      <w:pPr>
        <w:rPr>
          <w:rFonts w:ascii="Times New Roman" w:hAnsi="Times New Roman" w:cs="Times New Roman"/>
          <w:lang w:val="en-US"/>
        </w:rPr>
      </w:pPr>
    </w:p>
    <w:p w14:paraId="1A20A763" w14:textId="71C25209" w:rsidR="0006721E" w:rsidRDefault="0006721E">
      <w:pPr>
        <w:rPr>
          <w:rFonts w:ascii="Times New Roman" w:hAnsi="Times New Roman" w:cs="Times New Roman"/>
          <w:lang w:val="en-US"/>
        </w:rPr>
      </w:pPr>
    </w:p>
    <w:p w14:paraId="63D629C5" w14:textId="5F7C1A32" w:rsidR="0006721E" w:rsidRDefault="0006721E">
      <w:pPr>
        <w:rPr>
          <w:rFonts w:ascii="Times New Roman" w:hAnsi="Times New Roman" w:cs="Times New Roman"/>
          <w:lang w:val="en-US"/>
        </w:rPr>
      </w:pPr>
    </w:p>
    <w:p w14:paraId="3705E820" w14:textId="78A6E60B" w:rsidR="0006721E" w:rsidRDefault="0006721E">
      <w:pPr>
        <w:rPr>
          <w:rFonts w:ascii="Times New Roman" w:hAnsi="Times New Roman" w:cs="Times New Roman"/>
          <w:lang w:val="en-US"/>
        </w:rPr>
      </w:pPr>
    </w:p>
    <w:p w14:paraId="35D42CB5" w14:textId="27C3E735" w:rsidR="0006721E" w:rsidRDefault="0006721E">
      <w:pPr>
        <w:rPr>
          <w:rFonts w:ascii="Times New Roman" w:hAnsi="Times New Roman" w:cs="Times New Roman"/>
          <w:lang w:val="en-US"/>
        </w:rPr>
      </w:pPr>
    </w:p>
    <w:p w14:paraId="2189B2B9" w14:textId="3A9A2E36" w:rsidR="0006721E" w:rsidRDefault="0006721E">
      <w:pPr>
        <w:rPr>
          <w:rFonts w:ascii="Times New Roman" w:hAnsi="Times New Roman" w:cs="Times New Roman"/>
          <w:lang w:val="en-US"/>
        </w:rPr>
      </w:pPr>
    </w:p>
    <w:p w14:paraId="47EBA0A3" w14:textId="357E70F2" w:rsidR="0006721E" w:rsidRDefault="0006721E">
      <w:pPr>
        <w:rPr>
          <w:rFonts w:ascii="Times New Roman" w:hAnsi="Times New Roman" w:cs="Times New Roman"/>
          <w:lang w:val="en-US"/>
        </w:rPr>
      </w:pPr>
    </w:p>
    <w:p w14:paraId="4EBFC4B0" w14:textId="2DE9666F" w:rsidR="0006721E" w:rsidRDefault="0006721E">
      <w:pPr>
        <w:rPr>
          <w:rFonts w:ascii="Times New Roman" w:hAnsi="Times New Roman" w:cs="Times New Roman"/>
          <w:lang w:val="en-US"/>
        </w:rPr>
      </w:pPr>
    </w:p>
    <w:p w14:paraId="6E0B89A3" w14:textId="77777777" w:rsidR="0006721E" w:rsidRDefault="0006721E">
      <w:pPr>
        <w:rPr>
          <w:rFonts w:ascii="Times New Roman" w:hAnsi="Times New Roman" w:cs="Times New Roman"/>
          <w:lang w:val="en-US"/>
        </w:rPr>
      </w:pPr>
    </w:p>
    <w:p w14:paraId="5B3A6084" w14:textId="347A026A" w:rsidR="0006721E" w:rsidRDefault="00F92DAB">
      <w:pPr>
        <w:rPr>
          <w:rFonts w:ascii="Times New Roman" w:hAnsi="Times New Roman" w:cs="Times New Roman"/>
          <w:lang w:val="en-US"/>
        </w:rPr>
      </w:pPr>
      <w:r w:rsidRPr="00E81933">
        <w:rPr>
          <w:rFonts w:ascii="Times New Roman" w:eastAsia="Times New Roman" w:hAnsi="Times New Roman" w:cs="Times New Roman"/>
          <w:highlight w:val="yellow"/>
        </w:rPr>
        <w:lastRenderedPageBreak/>
        <w:t>Supplementary</w:t>
      </w:r>
      <w:r w:rsidRPr="00E81933">
        <w:rPr>
          <w:rFonts w:ascii="Times New Roman" w:hAnsi="Times New Roman" w:cs="Times New Roman"/>
          <w:highlight w:val="yellow"/>
          <w:lang w:val="en-US"/>
        </w:rPr>
        <w:t xml:space="preserve"> </w:t>
      </w:r>
      <w:r w:rsidR="0006721E" w:rsidRPr="00E81933">
        <w:rPr>
          <w:rFonts w:ascii="Times New Roman" w:hAnsi="Times New Roman" w:cs="Times New Roman"/>
          <w:highlight w:val="yellow"/>
          <w:lang w:val="en-US"/>
        </w:rPr>
        <w:t xml:space="preserve">Table </w:t>
      </w:r>
      <w:r w:rsidRPr="00E81933">
        <w:rPr>
          <w:rFonts w:ascii="Times New Roman" w:hAnsi="Times New Roman" w:cs="Times New Roman"/>
          <w:highlight w:val="yellow"/>
          <w:lang w:val="en-US"/>
        </w:rPr>
        <w:t>3</w:t>
      </w:r>
      <w:r w:rsidR="0006721E" w:rsidRPr="00E81933">
        <w:rPr>
          <w:rFonts w:ascii="Times New Roman" w:hAnsi="Times New Roman" w:cs="Times New Roman"/>
          <w:highlight w:val="yellow"/>
          <w:lang w:val="en-US"/>
        </w:rPr>
        <w:t>.</w:t>
      </w:r>
      <w:r w:rsidR="0006721E">
        <w:rPr>
          <w:rFonts w:ascii="Times New Roman" w:hAnsi="Times New Roman" w:cs="Times New Roman"/>
          <w:lang w:val="en-US"/>
        </w:rPr>
        <w:t xml:space="preserve"> The STROBE assessment of included studies 26-34.</w:t>
      </w:r>
    </w:p>
    <w:tbl>
      <w:tblPr>
        <w:tblStyle w:val="TableGrid1"/>
        <w:tblW w:w="9937" w:type="dxa"/>
        <w:tblInd w:w="-431" w:type="dxa"/>
        <w:tblLayout w:type="fixed"/>
        <w:tblLook w:val="0000" w:firstRow="0" w:lastRow="0" w:firstColumn="0" w:lastColumn="0" w:noHBand="0" w:noVBand="0"/>
      </w:tblPr>
      <w:tblGrid>
        <w:gridCol w:w="1517"/>
        <w:gridCol w:w="842"/>
        <w:gridCol w:w="842"/>
        <w:gridCol w:w="842"/>
        <w:gridCol w:w="842"/>
        <w:gridCol w:w="842"/>
        <w:gridCol w:w="842"/>
        <w:gridCol w:w="842"/>
        <w:gridCol w:w="842"/>
        <w:gridCol w:w="842"/>
        <w:gridCol w:w="842"/>
      </w:tblGrid>
      <w:tr w:rsidR="0006721E" w:rsidRPr="0006721E" w14:paraId="6AF5CF5A" w14:textId="77777777" w:rsidTr="00774D53">
        <w:trPr>
          <w:trHeight w:val="361"/>
        </w:trPr>
        <w:tc>
          <w:tcPr>
            <w:tcW w:w="1517" w:type="dxa"/>
          </w:tcPr>
          <w:p w14:paraId="5B7D132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2" w:type="dxa"/>
          </w:tcPr>
          <w:p w14:paraId="6855C3D2" w14:textId="77777777" w:rsidR="0006721E" w:rsidRPr="0006721E" w:rsidRDefault="0006721E" w:rsidP="0006721E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Item No</w:t>
            </w:r>
          </w:p>
        </w:tc>
        <w:tc>
          <w:tcPr>
            <w:tcW w:w="842" w:type="dxa"/>
          </w:tcPr>
          <w:p w14:paraId="3D462FA6" w14:textId="77777777" w:rsidR="0006721E" w:rsidRPr="0006721E" w:rsidRDefault="0006721E" w:rsidP="0006721E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26</w:t>
            </w:r>
          </w:p>
        </w:tc>
        <w:tc>
          <w:tcPr>
            <w:tcW w:w="842" w:type="dxa"/>
          </w:tcPr>
          <w:p w14:paraId="489EBD69" w14:textId="77777777" w:rsidR="0006721E" w:rsidRPr="0006721E" w:rsidRDefault="0006721E" w:rsidP="0006721E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27</w:t>
            </w:r>
          </w:p>
        </w:tc>
        <w:tc>
          <w:tcPr>
            <w:tcW w:w="842" w:type="dxa"/>
          </w:tcPr>
          <w:p w14:paraId="0CD53146" w14:textId="77777777" w:rsidR="0006721E" w:rsidRPr="0006721E" w:rsidRDefault="0006721E" w:rsidP="0006721E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28</w:t>
            </w:r>
          </w:p>
        </w:tc>
        <w:tc>
          <w:tcPr>
            <w:tcW w:w="842" w:type="dxa"/>
          </w:tcPr>
          <w:p w14:paraId="69D012E2" w14:textId="77777777" w:rsidR="0006721E" w:rsidRPr="0006721E" w:rsidRDefault="0006721E" w:rsidP="0006721E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29</w:t>
            </w:r>
          </w:p>
        </w:tc>
        <w:tc>
          <w:tcPr>
            <w:tcW w:w="842" w:type="dxa"/>
          </w:tcPr>
          <w:p w14:paraId="6E715ABD" w14:textId="77777777" w:rsidR="0006721E" w:rsidRPr="0006721E" w:rsidRDefault="0006721E" w:rsidP="0006721E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30</w:t>
            </w:r>
          </w:p>
        </w:tc>
        <w:tc>
          <w:tcPr>
            <w:tcW w:w="842" w:type="dxa"/>
          </w:tcPr>
          <w:p w14:paraId="0DB3016B" w14:textId="77777777" w:rsidR="0006721E" w:rsidRPr="0006721E" w:rsidRDefault="0006721E" w:rsidP="0006721E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31</w:t>
            </w:r>
          </w:p>
        </w:tc>
        <w:tc>
          <w:tcPr>
            <w:tcW w:w="842" w:type="dxa"/>
          </w:tcPr>
          <w:p w14:paraId="274A29FC" w14:textId="77777777" w:rsidR="0006721E" w:rsidRPr="0006721E" w:rsidRDefault="0006721E" w:rsidP="0006721E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32</w:t>
            </w:r>
          </w:p>
        </w:tc>
        <w:tc>
          <w:tcPr>
            <w:tcW w:w="842" w:type="dxa"/>
          </w:tcPr>
          <w:p w14:paraId="6339604B" w14:textId="77777777" w:rsidR="0006721E" w:rsidRPr="0006721E" w:rsidRDefault="0006721E" w:rsidP="0006721E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33</w:t>
            </w:r>
          </w:p>
        </w:tc>
        <w:tc>
          <w:tcPr>
            <w:tcW w:w="842" w:type="dxa"/>
          </w:tcPr>
          <w:p w14:paraId="2B2FFC7B" w14:textId="77777777" w:rsidR="0006721E" w:rsidRPr="0006721E" w:rsidRDefault="0006721E" w:rsidP="0006721E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34</w:t>
            </w:r>
          </w:p>
        </w:tc>
      </w:tr>
      <w:tr w:rsidR="0006721E" w:rsidRPr="0006721E" w14:paraId="1DE6A9C5" w14:textId="77777777" w:rsidTr="00774D53">
        <w:trPr>
          <w:trHeight w:val="317"/>
        </w:trPr>
        <w:tc>
          <w:tcPr>
            <w:tcW w:w="1517" w:type="dxa"/>
          </w:tcPr>
          <w:p w14:paraId="7320934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Title and abstract</w:t>
            </w:r>
          </w:p>
        </w:tc>
        <w:tc>
          <w:tcPr>
            <w:tcW w:w="842" w:type="dxa"/>
          </w:tcPr>
          <w:p w14:paraId="43BECDB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09E6542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6437F76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521ACE9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6975063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497D74F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6CFD8FB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567EFA61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60583D2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342F83F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06721E" w:rsidRPr="0006721E" w14:paraId="3BE06E18" w14:textId="77777777" w:rsidTr="00774D53">
        <w:trPr>
          <w:trHeight w:val="314"/>
        </w:trPr>
        <w:tc>
          <w:tcPr>
            <w:tcW w:w="1517" w:type="dxa"/>
          </w:tcPr>
          <w:p w14:paraId="350BBAE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Background/rationale</w:t>
            </w:r>
          </w:p>
        </w:tc>
        <w:tc>
          <w:tcPr>
            <w:tcW w:w="842" w:type="dxa"/>
          </w:tcPr>
          <w:p w14:paraId="1E0D8BE1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42" w:type="dxa"/>
          </w:tcPr>
          <w:p w14:paraId="08BC026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2FB587E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622AA7B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1971F82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444A62C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74BC98B3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023B0983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2DE88B1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4D2C69B7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06721E" w:rsidRPr="0006721E" w14:paraId="61329124" w14:textId="77777777" w:rsidTr="00774D53">
        <w:trPr>
          <w:trHeight w:val="314"/>
        </w:trPr>
        <w:tc>
          <w:tcPr>
            <w:tcW w:w="1517" w:type="dxa"/>
          </w:tcPr>
          <w:p w14:paraId="2BEC55A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Objectives</w:t>
            </w:r>
          </w:p>
        </w:tc>
        <w:tc>
          <w:tcPr>
            <w:tcW w:w="842" w:type="dxa"/>
          </w:tcPr>
          <w:p w14:paraId="249FA837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42" w:type="dxa"/>
          </w:tcPr>
          <w:p w14:paraId="1C04FBB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06390B4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5573337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3F89E8F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28BB474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33AAA98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3535F94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72AA02B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7F364CF0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06721E" w:rsidRPr="0006721E" w14:paraId="2C5A1C3C" w14:textId="77777777" w:rsidTr="00774D53">
        <w:trPr>
          <w:trHeight w:val="314"/>
        </w:trPr>
        <w:tc>
          <w:tcPr>
            <w:tcW w:w="1517" w:type="dxa"/>
          </w:tcPr>
          <w:p w14:paraId="6BF6F8F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842" w:type="dxa"/>
          </w:tcPr>
          <w:p w14:paraId="7CB9918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42" w:type="dxa"/>
          </w:tcPr>
          <w:p w14:paraId="7611405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0EDEF28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1A0BB8B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4EB9B50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4563572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0F13BCE1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0341B65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0AFC0C3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026D0B60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06721E" w:rsidRPr="0006721E" w14:paraId="09294032" w14:textId="77777777" w:rsidTr="00774D53">
        <w:trPr>
          <w:trHeight w:val="314"/>
        </w:trPr>
        <w:tc>
          <w:tcPr>
            <w:tcW w:w="1517" w:type="dxa"/>
          </w:tcPr>
          <w:p w14:paraId="17FA077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842" w:type="dxa"/>
          </w:tcPr>
          <w:p w14:paraId="6DFE1A41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42" w:type="dxa"/>
          </w:tcPr>
          <w:p w14:paraId="4842134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29EA080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12428C60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1E0FE93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6372882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3BDDD0E1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47A30E9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5574BD2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7A8987B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06721E" w:rsidRPr="0006721E" w14:paraId="100B0474" w14:textId="77777777" w:rsidTr="00774D53">
        <w:trPr>
          <w:trHeight w:val="298"/>
        </w:trPr>
        <w:tc>
          <w:tcPr>
            <w:tcW w:w="1517" w:type="dxa"/>
          </w:tcPr>
          <w:p w14:paraId="0E906C40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842" w:type="dxa"/>
          </w:tcPr>
          <w:p w14:paraId="55957B8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42" w:type="dxa"/>
          </w:tcPr>
          <w:p w14:paraId="62B21283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647D053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2B3D7F0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713EC891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10A1562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1872797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7AAADAF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07A0196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23FBDAF1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06721E" w:rsidRPr="0006721E" w14:paraId="0ACF182E" w14:textId="77777777" w:rsidTr="00774D53">
        <w:trPr>
          <w:trHeight w:val="314"/>
        </w:trPr>
        <w:tc>
          <w:tcPr>
            <w:tcW w:w="1517" w:type="dxa"/>
          </w:tcPr>
          <w:p w14:paraId="11B692C3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842" w:type="dxa"/>
          </w:tcPr>
          <w:p w14:paraId="2428F44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842" w:type="dxa"/>
          </w:tcPr>
          <w:p w14:paraId="5230B697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31D9946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031FDDB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788946D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45706B8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2" w:type="dxa"/>
          </w:tcPr>
          <w:p w14:paraId="04D9B8F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2F9A9C6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596FC54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2FEF4FA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06721E" w:rsidRPr="0006721E" w14:paraId="2E62C7E1" w14:textId="77777777" w:rsidTr="00774D53">
        <w:trPr>
          <w:trHeight w:val="311"/>
        </w:trPr>
        <w:tc>
          <w:tcPr>
            <w:tcW w:w="1517" w:type="dxa"/>
          </w:tcPr>
          <w:p w14:paraId="45DF48C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Data sources/ measurement</w:t>
            </w:r>
          </w:p>
        </w:tc>
        <w:tc>
          <w:tcPr>
            <w:tcW w:w="842" w:type="dxa"/>
          </w:tcPr>
          <w:p w14:paraId="21F77FE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42" w:type="dxa"/>
          </w:tcPr>
          <w:p w14:paraId="2EF2FF63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3B3C4877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12B4CC5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3D1091B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3FB28DA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3FF0B1F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0FE7D4A1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4BD4E90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41FD52E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06721E" w:rsidRPr="0006721E" w14:paraId="6D994D84" w14:textId="77777777" w:rsidTr="00774D53">
        <w:trPr>
          <w:trHeight w:val="314"/>
        </w:trPr>
        <w:tc>
          <w:tcPr>
            <w:tcW w:w="1517" w:type="dxa"/>
          </w:tcPr>
          <w:p w14:paraId="1E9AD9A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Bias</w:t>
            </w:r>
          </w:p>
        </w:tc>
        <w:tc>
          <w:tcPr>
            <w:tcW w:w="842" w:type="dxa"/>
          </w:tcPr>
          <w:p w14:paraId="359CD07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842" w:type="dxa"/>
          </w:tcPr>
          <w:p w14:paraId="5BF6DF57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28E2F29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25812023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65BAA8A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44E58CA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3552998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3CD95B63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7993C26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3495B04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06721E" w:rsidRPr="0006721E" w14:paraId="333255B3" w14:textId="77777777" w:rsidTr="00774D53">
        <w:trPr>
          <w:trHeight w:val="314"/>
        </w:trPr>
        <w:tc>
          <w:tcPr>
            <w:tcW w:w="1517" w:type="dxa"/>
          </w:tcPr>
          <w:p w14:paraId="2D3FAF1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Study size</w:t>
            </w:r>
          </w:p>
        </w:tc>
        <w:tc>
          <w:tcPr>
            <w:tcW w:w="842" w:type="dxa"/>
          </w:tcPr>
          <w:p w14:paraId="7F2D2C8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842" w:type="dxa"/>
          </w:tcPr>
          <w:p w14:paraId="0311CD60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5D00947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7A4BB89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45F4C41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5A141E71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50E0BEB3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5900B73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0B8178D3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0104E0D7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06721E" w:rsidRPr="0006721E" w14:paraId="2362A98A" w14:textId="77777777" w:rsidTr="00774D53">
        <w:trPr>
          <w:trHeight w:val="314"/>
        </w:trPr>
        <w:tc>
          <w:tcPr>
            <w:tcW w:w="1517" w:type="dxa"/>
          </w:tcPr>
          <w:p w14:paraId="2D0E735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Quantitative variables</w:t>
            </w:r>
          </w:p>
        </w:tc>
        <w:tc>
          <w:tcPr>
            <w:tcW w:w="842" w:type="dxa"/>
          </w:tcPr>
          <w:p w14:paraId="1E6BC89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842" w:type="dxa"/>
          </w:tcPr>
          <w:p w14:paraId="27FBA50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7BF7075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4EE2B971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6AF0F1E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387CFA31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2D970A8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167BF05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2BC08A9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1491407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06721E" w:rsidRPr="0006721E" w14:paraId="0CF1A363" w14:textId="77777777" w:rsidTr="00774D53">
        <w:trPr>
          <w:trHeight w:val="317"/>
        </w:trPr>
        <w:tc>
          <w:tcPr>
            <w:tcW w:w="1517" w:type="dxa"/>
          </w:tcPr>
          <w:p w14:paraId="1B0ECF3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atistical methods</w:t>
            </w:r>
          </w:p>
        </w:tc>
        <w:tc>
          <w:tcPr>
            <w:tcW w:w="842" w:type="dxa"/>
          </w:tcPr>
          <w:p w14:paraId="2230B17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842" w:type="dxa"/>
          </w:tcPr>
          <w:p w14:paraId="41153AC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667D03F7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650DF77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63DC71A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1B017F3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237B4A5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4BE0874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7FB2C98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08E9D08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06721E" w:rsidRPr="0006721E" w14:paraId="41D2CEBF" w14:textId="77777777" w:rsidTr="00774D53">
        <w:trPr>
          <w:trHeight w:val="317"/>
        </w:trPr>
        <w:tc>
          <w:tcPr>
            <w:tcW w:w="1517" w:type="dxa"/>
          </w:tcPr>
          <w:p w14:paraId="2D15C65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842" w:type="dxa"/>
          </w:tcPr>
          <w:p w14:paraId="3767968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</w:t>
            </w: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42" w:type="dxa"/>
          </w:tcPr>
          <w:p w14:paraId="1C05BFF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23A205D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19C6581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692EBF3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416AEF7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3E72329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3E0C0D8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6F6F7D6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232AF3A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06721E" w:rsidRPr="0006721E" w14:paraId="703DB1AE" w14:textId="77777777" w:rsidTr="00774D53">
        <w:trPr>
          <w:trHeight w:val="317"/>
        </w:trPr>
        <w:tc>
          <w:tcPr>
            <w:tcW w:w="1517" w:type="dxa"/>
          </w:tcPr>
          <w:p w14:paraId="4F52573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Descriptive data</w:t>
            </w:r>
          </w:p>
        </w:tc>
        <w:tc>
          <w:tcPr>
            <w:tcW w:w="842" w:type="dxa"/>
          </w:tcPr>
          <w:p w14:paraId="24E9C7E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</w:t>
            </w: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42" w:type="dxa"/>
          </w:tcPr>
          <w:p w14:paraId="37A6D5B7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16619D6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39E1578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14E7DCB1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1E0A3570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08B0D9F0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03A5944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0235EAD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69800B4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06721E" w:rsidRPr="0006721E" w14:paraId="427BA5A8" w14:textId="77777777" w:rsidTr="00774D53">
        <w:trPr>
          <w:trHeight w:val="312"/>
        </w:trPr>
        <w:tc>
          <w:tcPr>
            <w:tcW w:w="1517" w:type="dxa"/>
          </w:tcPr>
          <w:p w14:paraId="09D65FF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Outcome data</w:t>
            </w:r>
          </w:p>
        </w:tc>
        <w:tc>
          <w:tcPr>
            <w:tcW w:w="842" w:type="dxa"/>
          </w:tcPr>
          <w:p w14:paraId="002C550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</w:t>
            </w: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42" w:type="dxa"/>
          </w:tcPr>
          <w:p w14:paraId="3FC6E6A1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4C8A765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76EAFD9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30103C3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79E3BFA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313C858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79DB11F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644CF19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76DE1FE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06721E" w:rsidRPr="0006721E" w14:paraId="07F661A8" w14:textId="77777777" w:rsidTr="00774D53">
        <w:trPr>
          <w:trHeight w:val="317"/>
        </w:trPr>
        <w:tc>
          <w:tcPr>
            <w:tcW w:w="1517" w:type="dxa"/>
          </w:tcPr>
          <w:p w14:paraId="1C8F00D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Main results</w:t>
            </w:r>
          </w:p>
        </w:tc>
        <w:tc>
          <w:tcPr>
            <w:tcW w:w="842" w:type="dxa"/>
          </w:tcPr>
          <w:p w14:paraId="3520E82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842" w:type="dxa"/>
          </w:tcPr>
          <w:p w14:paraId="4A7770D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6330E34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658C590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54408F3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4BC37F8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2601627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1E2B876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06F69D9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3E095B0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674A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06721E" w:rsidRPr="0006721E" w14:paraId="755B8B04" w14:textId="77777777" w:rsidTr="00774D53">
        <w:trPr>
          <w:trHeight w:val="314"/>
        </w:trPr>
        <w:tc>
          <w:tcPr>
            <w:tcW w:w="1517" w:type="dxa"/>
          </w:tcPr>
          <w:p w14:paraId="120D2767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Other analyses</w:t>
            </w:r>
          </w:p>
        </w:tc>
        <w:tc>
          <w:tcPr>
            <w:tcW w:w="842" w:type="dxa"/>
          </w:tcPr>
          <w:p w14:paraId="1DAD44D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842" w:type="dxa"/>
          </w:tcPr>
          <w:p w14:paraId="1B364B8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0CFBB9E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3017C08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1A423E0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7A519E53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2833E0E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6948807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1D765BE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60B0AFF7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06721E" w:rsidRPr="0006721E" w14:paraId="54572426" w14:textId="77777777" w:rsidTr="00774D53">
        <w:trPr>
          <w:trHeight w:val="314"/>
        </w:trPr>
        <w:tc>
          <w:tcPr>
            <w:tcW w:w="1517" w:type="dxa"/>
          </w:tcPr>
          <w:p w14:paraId="53F1150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Key results</w:t>
            </w:r>
          </w:p>
        </w:tc>
        <w:tc>
          <w:tcPr>
            <w:tcW w:w="842" w:type="dxa"/>
          </w:tcPr>
          <w:p w14:paraId="62C1BCF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842" w:type="dxa"/>
          </w:tcPr>
          <w:p w14:paraId="3D7BF5E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5795570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1738F65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7F4F746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26312C2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47775F2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498B5C73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0266817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31819C5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06721E" w:rsidRPr="0006721E" w14:paraId="200C80AF" w14:textId="77777777" w:rsidTr="00774D53">
        <w:trPr>
          <w:trHeight w:val="314"/>
        </w:trPr>
        <w:tc>
          <w:tcPr>
            <w:tcW w:w="1517" w:type="dxa"/>
          </w:tcPr>
          <w:p w14:paraId="2E12AA4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Limitations</w:t>
            </w:r>
          </w:p>
        </w:tc>
        <w:tc>
          <w:tcPr>
            <w:tcW w:w="842" w:type="dxa"/>
          </w:tcPr>
          <w:p w14:paraId="1D1B7C40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842" w:type="dxa"/>
          </w:tcPr>
          <w:p w14:paraId="427A72E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6E96BE9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281B7DC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41B6098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7F99252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313385E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20A52AC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7B6662F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21F0702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06721E" w:rsidRPr="0006721E" w14:paraId="2632031C" w14:textId="77777777" w:rsidTr="00774D53">
        <w:trPr>
          <w:trHeight w:val="314"/>
        </w:trPr>
        <w:tc>
          <w:tcPr>
            <w:tcW w:w="1517" w:type="dxa"/>
          </w:tcPr>
          <w:p w14:paraId="1AB1899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Interpretation</w:t>
            </w:r>
          </w:p>
        </w:tc>
        <w:tc>
          <w:tcPr>
            <w:tcW w:w="842" w:type="dxa"/>
          </w:tcPr>
          <w:p w14:paraId="27F88C20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842" w:type="dxa"/>
          </w:tcPr>
          <w:p w14:paraId="05245D6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5F20E21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0B8F18E7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0BBB096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2164395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1CF97E2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2A6A5293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4BEE9D2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1C0FD383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06721E" w:rsidRPr="0006721E" w14:paraId="4EB19E42" w14:textId="77777777" w:rsidTr="00774D53">
        <w:trPr>
          <w:trHeight w:val="314"/>
        </w:trPr>
        <w:tc>
          <w:tcPr>
            <w:tcW w:w="1517" w:type="dxa"/>
          </w:tcPr>
          <w:p w14:paraId="67AE1DB0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Generalisability</w:t>
            </w:r>
          </w:p>
        </w:tc>
        <w:tc>
          <w:tcPr>
            <w:tcW w:w="842" w:type="dxa"/>
          </w:tcPr>
          <w:p w14:paraId="1DB5E4F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842" w:type="dxa"/>
          </w:tcPr>
          <w:p w14:paraId="661CE2F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7D3D044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28D95DF3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35F6046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3A149893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432E041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576095A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2F5A7F63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3DD5D0A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06721E" w:rsidRPr="0006721E" w14:paraId="12A1364D" w14:textId="77777777" w:rsidTr="00774D53">
        <w:trPr>
          <w:trHeight w:val="298"/>
        </w:trPr>
        <w:tc>
          <w:tcPr>
            <w:tcW w:w="1517" w:type="dxa"/>
          </w:tcPr>
          <w:p w14:paraId="0F1127C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Funding</w:t>
            </w:r>
          </w:p>
        </w:tc>
        <w:tc>
          <w:tcPr>
            <w:tcW w:w="842" w:type="dxa"/>
          </w:tcPr>
          <w:p w14:paraId="203033B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842" w:type="dxa"/>
          </w:tcPr>
          <w:p w14:paraId="743DE52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058DD16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2CA839F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4CC4536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22C089B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4F70B9A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32900D8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5B6381D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13788C0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06721E" w:rsidRPr="0006721E" w14:paraId="4ABA131D" w14:textId="77777777" w:rsidTr="00774D53">
        <w:trPr>
          <w:trHeight w:val="298"/>
        </w:trPr>
        <w:tc>
          <w:tcPr>
            <w:tcW w:w="1517" w:type="dxa"/>
          </w:tcPr>
          <w:p w14:paraId="4DACD33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842" w:type="dxa"/>
          </w:tcPr>
          <w:p w14:paraId="7A2F6AA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842" w:type="dxa"/>
          </w:tcPr>
          <w:p w14:paraId="081C4133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842" w:type="dxa"/>
          </w:tcPr>
          <w:p w14:paraId="3EFDE69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842" w:type="dxa"/>
          </w:tcPr>
          <w:p w14:paraId="2D8511D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842" w:type="dxa"/>
          </w:tcPr>
          <w:p w14:paraId="650B3CA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842" w:type="dxa"/>
          </w:tcPr>
          <w:p w14:paraId="7B22A5A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842" w:type="dxa"/>
          </w:tcPr>
          <w:p w14:paraId="7B3B34A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842" w:type="dxa"/>
          </w:tcPr>
          <w:p w14:paraId="296054F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842" w:type="dxa"/>
          </w:tcPr>
          <w:p w14:paraId="6FA887A1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842" w:type="dxa"/>
          </w:tcPr>
          <w:p w14:paraId="2F682E0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</w:tr>
    </w:tbl>
    <w:p w14:paraId="3AA52002" w14:textId="106DB557" w:rsidR="0006721E" w:rsidRDefault="0006721E">
      <w:pPr>
        <w:rPr>
          <w:rFonts w:ascii="Times New Roman" w:hAnsi="Times New Roman" w:cs="Times New Roman"/>
          <w:lang w:val="en-US"/>
        </w:rPr>
      </w:pPr>
    </w:p>
    <w:p w14:paraId="5BD28679" w14:textId="367DAED1" w:rsidR="0006721E" w:rsidRDefault="0006721E">
      <w:pPr>
        <w:rPr>
          <w:rFonts w:ascii="Times New Roman" w:hAnsi="Times New Roman" w:cs="Times New Roman"/>
          <w:lang w:val="en-US"/>
        </w:rPr>
      </w:pPr>
    </w:p>
    <w:p w14:paraId="0EA8601F" w14:textId="6C7C30B8" w:rsidR="0006721E" w:rsidRDefault="0006721E">
      <w:pPr>
        <w:rPr>
          <w:rFonts w:ascii="Times New Roman" w:hAnsi="Times New Roman" w:cs="Times New Roman"/>
          <w:lang w:val="en-US"/>
        </w:rPr>
      </w:pPr>
    </w:p>
    <w:p w14:paraId="7365EA2B" w14:textId="68C0C105" w:rsidR="0006721E" w:rsidRDefault="00F92DAB">
      <w:pPr>
        <w:rPr>
          <w:rFonts w:ascii="Times New Roman" w:hAnsi="Times New Roman" w:cs="Times New Roman"/>
          <w:lang w:val="en-US"/>
        </w:rPr>
      </w:pPr>
      <w:r w:rsidRPr="00E81933">
        <w:rPr>
          <w:rFonts w:ascii="Times New Roman" w:eastAsia="Times New Roman" w:hAnsi="Times New Roman" w:cs="Times New Roman"/>
          <w:highlight w:val="yellow"/>
        </w:rPr>
        <w:t>Supplementary</w:t>
      </w:r>
      <w:r w:rsidRPr="00E81933">
        <w:rPr>
          <w:rFonts w:ascii="Times New Roman" w:hAnsi="Times New Roman" w:cs="Times New Roman"/>
          <w:highlight w:val="yellow"/>
          <w:lang w:val="en-US"/>
        </w:rPr>
        <w:t xml:space="preserve"> </w:t>
      </w:r>
      <w:r w:rsidR="0006721E" w:rsidRPr="00E81933">
        <w:rPr>
          <w:rFonts w:ascii="Times New Roman" w:hAnsi="Times New Roman" w:cs="Times New Roman"/>
          <w:highlight w:val="yellow"/>
          <w:lang w:val="en-US"/>
        </w:rPr>
        <w:t xml:space="preserve">Table </w:t>
      </w:r>
      <w:r w:rsidRPr="00E81933">
        <w:rPr>
          <w:rFonts w:ascii="Times New Roman" w:hAnsi="Times New Roman" w:cs="Times New Roman"/>
          <w:highlight w:val="yellow"/>
          <w:lang w:val="en-US"/>
        </w:rPr>
        <w:t>4.</w:t>
      </w:r>
      <w:r w:rsidR="0006721E">
        <w:rPr>
          <w:rFonts w:ascii="Times New Roman" w:hAnsi="Times New Roman" w:cs="Times New Roman"/>
          <w:lang w:val="en-US"/>
        </w:rPr>
        <w:t xml:space="preserve"> The STROBE assessment of included studies 35-43.</w:t>
      </w:r>
    </w:p>
    <w:tbl>
      <w:tblPr>
        <w:tblStyle w:val="TableGrid2"/>
        <w:tblW w:w="9937" w:type="dxa"/>
        <w:tblInd w:w="-431" w:type="dxa"/>
        <w:tblLayout w:type="fixed"/>
        <w:tblLook w:val="0000" w:firstRow="0" w:lastRow="0" w:firstColumn="0" w:lastColumn="0" w:noHBand="0" w:noVBand="0"/>
      </w:tblPr>
      <w:tblGrid>
        <w:gridCol w:w="1517"/>
        <w:gridCol w:w="842"/>
        <w:gridCol w:w="842"/>
        <w:gridCol w:w="842"/>
        <w:gridCol w:w="842"/>
        <w:gridCol w:w="842"/>
        <w:gridCol w:w="842"/>
        <w:gridCol w:w="842"/>
        <w:gridCol w:w="842"/>
        <w:gridCol w:w="842"/>
        <w:gridCol w:w="842"/>
      </w:tblGrid>
      <w:tr w:rsidR="0006721E" w:rsidRPr="0006721E" w14:paraId="09CC87F8" w14:textId="77777777" w:rsidTr="00774D53">
        <w:trPr>
          <w:trHeight w:val="361"/>
        </w:trPr>
        <w:tc>
          <w:tcPr>
            <w:tcW w:w="1517" w:type="dxa"/>
          </w:tcPr>
          <w:p w14:paraId="11CF50A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2" w:type="dxa"/>
          </w:tcPr>
          <w:p w14:paraId="59558C8D" w14:textId="77777777" w:rsidR="0006721E" w:rsidRPr="0006721E" w:rsidRDefault="0006721E" w:rsidP="0006721E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Item No</w:t>
            </w:r>
          </w:p>
        </w:tc>
        <w:tc>
          <w:tcPr>
            <w:tcW w:w="842" w:type="dxa"/>
          </w:tcPr>
          <w:p w14:paraId="41FDE96B" w14:textId="77777777" w:rsidR="0006721E" w:rsidRPr="0006721E" w:rsidRDefault="0006721E" w:rsidP="0006721E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35</w:t>
            </w:r>
          </w:p>
        </w:tc>
        <w:tc>
          <w:tcPr>
            <w:tcW w:w="842" w:type="dxa"/>
          </w:tcPr>
          <w:p w14:paraId="44F092CD" w14:textId="77777777" w:rsidR="0006721E" w:rsidRPr="0006721E" w:rsidRDefault="0006721E" w:rsidP="0006721E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36</w:t>
            </w:r>
          </w:p>
        </w:tc>
        <w:tc>
          <w:tcPr>
            <w:tcW w:w="842" w:type="dxa"/>
          </w:tcPr>
          <w:p w14:paraId="5C3C8FA6" w14:textId="77777777" w:rsidR="0006721E" w:rsidRPr="0006721E" w:rsidRDefault="0006721E" w:rsidP="0006721E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37</w:t>
            </w:r>
          </w:p>
        </w:tc>
        <w:tc>
          <w:tcPr>
            <w:tcW w:w="842" w:type="dxa"/>
          </w:tcPr>
          <w:p w14:paraId="1A5FB098" w14:textId="77777777" w:rsidR="0006721E" w:rsidRPr="0006721E" w:rsidRDefault="0006721E" w:rsidP="0006721E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38</w:t>
            </w:r>
          </w:p>
        </w:tc>
        <w:tc>
          <w:tcPr>
            <w:tcW w:w="842" w:type="dxa"/>
          </w:tcPr>
          <w:p w14:paraId="6406702A" w14:textId="77777777" w:rsidR="0006721E" w:rsidRPr="0006721E" w:rsidRDefault="0006721E" w:rsidP="0006721E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39</w:t>
            </w:r>
          </w:p>
        </w:tc>
        <w:tc>
          <w:tcPr>
            <w:tcW w:w="842" w:type="dxa"/>
          </w:tcPr>
          <w:p w14:paraId="6609D6E5" w14:textId="77777777" w:rsidR="0006721E" w:rsidRPr="0006721E" w:rsidRDefault="0006721E" w:rsidP="0006721E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40</w:t>
            </w:r>
          </w:p>
        </w:tc>
        <w:tc>
          <w:tcPr>
            <w:tcW w:w="842" w:type="dxa"/>
          </w:tcPr>
          <w:p w14:paraId="2285EEA7" w14:textId="77777777" w:rsidR="0006721E" w:rsidRPr="0006721E" w:rsidRDefault="0006721E" w:rsidP="0006721E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41</w:t>
            </w:r>
          </w:p>
        </w:tc>
        <w:tc>
          <w:tcPr>
            <w:tcW w:w="842" w:type="dxa"/>
          </w:tcPr>
          <w:p w14:paraId="07213FE2" w14:textId="77777777" w:rsidR="0006721E" w:rsidRPr="0006721E" w:rsidRDefault="0006721E" w:rsidP="0006721E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42</w:t>
            </w:r>
          </w:p>
        </w:tc>
        <w:tc>
          <w:tcPr>
            <w:tcW w:w="842" w:type="dxa"/>
          </w:tcPr>
          <w:p w14:paraId="219C71F5" w14:textId="77777777" w:rsidR="0006721E" w:rsidRPr="0006721E" w:rsidRDefault="0006721E" w:rsidP="0006721E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43</w:t>
            </w:r>
          </w:p>
        </w:tc>
      </w:tr>
      <w:tr w:rsidR="0006721E" w:rsidRPr="0006721E" w14:paraId="7E68C04D" w14:textId="77777777" w:rsidTr="00774D53">
        <w:trPr>
          <w:trHeight w:val="317"/>
        </w:trPr>
        <w:tc>
          <w:tcPr>
            <w:tcW w:w="1517" w:type="dxa"/>
          </w:tcPr>
          <w:p w14:paraId="0688DEE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Title and abstract</w:t>
            </w:r>
          </w:p>
        </w:tc>
        <w:tc>
          <w:tcPr>
            <w:tcW w:w="842" w:type="dxa"/>
          </w:tcPr>
          <w:p w14:paraId="4BDC2B6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5879959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4B6D6C4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3FE0654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1E9AC53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328D8A9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7B0A2C4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50526C53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05128AC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33632AA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</w:tr>
      <w:tr w:rsidR="0006721E" w:rsidRPr="0006721E" w14:paraId="362A2300" w14:textId="77777777" w:rsidTr="00774D53">
        <w:trPr>
          <w:trHeight w:val="314"/>
        </w:trPr>
        <w:tc>
          <w:tcPr>
            <w:tcW w:w="1517" w:type="dxa"/>
          </w:tcPr>
          <w:p w14:paraId="13A6568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Background/rationale</w:t>
            </w:r>
          </w:p>
        </w:tc>
        <w:tc>
          <w:tcPr>
            <w:tcW w:w="842" w:type="dxa"/>
          </w:tcPr>
          <w:p w14:paraId="6F52BCA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42" w:type="dxa"/>
          </w:tcPr>
          <w:p w14:paraId="541D432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01A68817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6CBF880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0AD3A003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73AE5C2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0311D51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5E292261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6B18DE9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341F772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</w:tr>
      <w:tr w:rsidR="0006721E" w:rsidRPr="0006721E" w14:paraId="0258B012" w14:textId="77777777" w:rsidTr="00774D53">
        <w:trPr>
          <w:trHeight w:val="314"/>
        </w:trPr>
        <w:tc>
          <w:tcPr>
            <w:tcW w:w="1517" w:type="dxa"/>
          </w:tcPr>
          <w:p w14:paraId="098D9411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Objectives</w:t>
            </w:r>
          </w:p>
        </w:tc>
        <w:tc>
          <w:tcPr>
            <w:tcW w:w="842" w:type="dxa"/>
          </w:tcPr>
          <w:p w14:paraId="1775F43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42" w:type="dxa"/>
          </w:tcPr>
          <w:p w14:paraId="2326C9F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221F808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2D923C1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5E182D0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608423E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486173B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5DA1DCF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25A60E1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6E77BB4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</w:tr>
      <w:tr w:rsidR="0006721E" w:rsidRPr="0006721E" w14:paraId="7C7FB706" w14:textId="77777777" w:rsidTr="00774D53">
        <w:trPr>
          <w:trHeight w:val="314"/>
        </w:trPr>
        <w:tc>
          <w:tcPr>
            <w:tcW w:w="1517" w:type="dxa"/>
          </w:tcPr>
          <w:p w14:paraId="1F67603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842" w:type="dxa"/>
          </w:tcPr>
          <w:p w14:paraId="5BE2978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42" w:type="dxa"/>
          </w:tcPr>
          <w:p w14:paraId="1EDC622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07AE1D8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3DB08A9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38C1403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68CA09E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29EB918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4D3BC0D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0862B4A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4DBA3B3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06721E" w:rsidRPr="0006721E" w14:paraId="42D3D5D2" w14:textId="77777777" w:rsidTr="00774D53">
        <w:trPr>
          <w:trHeight w:val="314"/>
        </w:trPr>
        <w:tc>
          <w:tcPr>
            <w:tcW w:w="1517" w:type="dxa"/>
          </w:tcPr>
          <w:p w14:paraId="4A9D6AE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842" w:type="dxa"/>
          </w:tcPr>
          <w:p w14:paraId="141ACE00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42" w:type="dxa"/>
          </w:tcPr>
          <w:p w14:paraId="635DA4A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1A83500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3AA2B5F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0F2BF497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2453043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1FD6B1F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0A770D3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14434D81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750102C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</w:tr>
      <w:tr w:rsidR="0006721E" w:rsidRPr="0006721E" w14:paraId="30B4B1B8" w14:textId="77777777" w:rsidTr="00774D53">
        <w:trPr>
          <w:trHeight w:val="298"/>
        </w:trPr>
        <w:tc>
          <w:tcPr>
            <w:tcW w:w="1517" w:type="dxa"/>
          </w:tcPr>
          <w:p w14:paraId="53BEB12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lastRenderedPageBreak/>
              <w:t>Participants</w:t>
            </w:r>
          </w:p>
        </w:tc>
        <w:tc>
          <w:tcPr>
            <w:tcW w:w="842" w:type="dxa"/>
          </w:tcPr>
          <w:p w14:paraId="55A00E0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42" w:type="dxa"/>
          </w:tcPr>
          <w:p w14:paraId="7846CDA0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4F4B5DF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1960F433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3784FAB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0393A63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525D1E8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59689C2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1D3C253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276D8C8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</w:tr>
      <w:tr w:rsidR="0006721E" w:rsidRPr="0006721E" w14:paraId="262D1413" w14:textId="77777777" w:rsidTr="00774D53">
        <w:trPr>
          <w:trHeight w:val="314"/>
        </w:trPr>
        <w:tc>
          <w:tcPr>
            <w:tcW w:w="1517" w:type="dxa"/>
          </w:tcPr>
          <w:p w14:paraId="1F12ACC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842" w:type="dxa"/>
          </w:tcPr>
          <w:p w14:paraId="2A7BD67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842" w:type="dxa"/>
          </w:tcPr>
          <w:p w14:paraId="6BE0651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1A92B12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08A29C1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614B6C1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257F3FC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1DBE3AF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25E9CE4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159A855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63FAC38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</w:tr>
      <w:tr w:rsidR="0006721E" w:rsidRPr="0006721E" w14:paraId="61C81E26" w14:textId="77777777" w:rsidTr="00774D53">
        <w:trPr>
          <w:trHeight w:val="311"/>
        </w:trPr>
        <w:tc>
          <w:tcPr>
            <w:tcW w:w="1517" w:type="dxa"/>
          </w:tcPr>
          <w:p w14:paraId="2A67EF8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Data sources/ measurement</w:t>
            </w:r>
          </w:p>
        </w:tc>
        <w:tc>
          <w:tcPr>
            <w:tcW w:w="842" w:type="dxa"/>
          </w:tcPr>
          <w:p w14:paraId="705DB51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42" w:type="dxa"/>
          </w:tcPr>
          <w:p w14:paraId="55F9D88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6CF569E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1DED4E4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33E03DC7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3CAEC22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175C0BB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413B583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1CB4B1F7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5B1C251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</w:tr>
      <w:tr w:rsidR="0006721E" w:rsidRPr="0006721E" w14:paraId="6BB04EE8" w14:textId="77777777" w:rsidTr="00774D53">
        <w:trPr>
          <w:trHeight w:val="314"/>
        </w:trPr>
        <w:tc>
          <w:tcPr>
            <w:tcW w:w="1517" w:type="dxa"/>
          </w:tcPr>
          <w:p w14:paraId="5539917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Bias</w:t>
            </w:r>
          </w:p>
        </w:tc>
        <w:tc>
          <w:tcPr>
            <w:tcW w:w="842" w:type="dxa"/>
          </w:tcPr>
          <w:p w14:paraId="1C8F41A7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842" w:type="dxa"/>
          </w:tcPr>
          <w:p w14:paraId="3ED663F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41C58200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5119053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47EA69F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06F1330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6E3E7F4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6EA4F54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4962404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59494A3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06721E" w:rsidRPr="0006721E" w14:paraId="3E8F1A65" w14:textId="77777777" w:rsidTr="00774D53">
        <w:trPr>
          <w:trHeight w:val="314"/>
        </w:trPr>
        <w:tc>
          <w:tcPr>
            <w:tcW w:w="1517" w:type="dxa"/>
          </w:tcPr>
          <w:p w14:paraId="65D005F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Study size</w:t>
            </w:r>
          </w:p>
        </w:tc>
        <w:tc>
          <w:tcPr>
            <w:tcW w:w="842" w:type="dxa"/>
          </w:tcPr>
          <w:p w14:paraId="78813C3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842" w:type="dxa"/>
          </w:tcPr>
          <w:p w14:paraId="10F06E11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72BB325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12879F0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77ECC4F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514CB6A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07091CB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03A024E1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31B37147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4C0D8AB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06721E" w:rsidRPr="0006721E" w14:paraId="606B9895" w14:textId="77777777" w:rsidTr="00774D53">
        <w:trPr>
          <w:trHeight w:val="314"/>
        </w:trPr>
        <w:tc>
          <w:tcPr>
            <w:tcW w:w="1517" w:type="dxa"/>
          </w:tcPr>
          <w:p w14:paraId="12F469F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Quantitative variables</w:t>
            </w:r>
          </w:p>
        </w:tc>
        <w:tc>
          <w:tcPr>
            <w:tcW w:w="842" w:type="dxa"/>
          </w:tcPr>
          <w:p w14:paraId="4591D0F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842" w:type="dxa"/>
          </w:tcPr>
          <w:p w14:paraId="060A825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5C3687E3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3307F23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52E4379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18368A1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7F5D0240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2E2C464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7391543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295942F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06721E" w:rsidRPr="0006721E" w14:paraId="2EA55C01" w14:textId="77777777" w:rsidTr="00774D53">
        <w:trPr>
          <w:trHeight w:val="317"/>
        </w:trPr>
        <w:tc>
          <w:tcPr>
            <w:tcW w:w="1517" w:type="dxa"/>
          </w:tcPr>
          <w:p w14:paraId="1AC9809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atistical methods</w:t>
            </w:r>
          </w:p>
        </w:tc>
        <w:tc>
          <w:tcPr>
            <w:tcW w:w="842" w:type="dxa"/>
          </w:tcPr>
          <w:p w14:paraId="3F561ED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842" w:type="dxa"/>
          </w:tcPr>
          <w:p w14:paraId="65EA8BC7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7201316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32D1FE2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3D10438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33FBB40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5A36B23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7F60700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31B69A4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454978A0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</w:tr>
      <w:tr w:rsidR="0006721E" w:rsidRPr="0006721E" w14:paraId="020074BC" w14:textId="77777777" w:rsidTr="00774D53">
        <w:trPr>
          <w:trHeight w:val="317"/>
        </w:trPr>
        <w:tc>
          <w:tcPr>
            <w:tcW w:w="1517" w:type="dxa"/>
          </w:tcPr>
          <w:p w14:paraId="18C76FF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842" w:type="dxa"/>
          </w:tcPr>
          <w:p w14:paraId="361E921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</w:t>
            </w: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42" w:type="dxa"/>
          </w:tcPr>
          <w:p w14:paraId="4DD7943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625EA2C1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6396A19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24C2627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5048610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03BFDFD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72FA930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11E6F9D7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650B6A7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</w:tr>
      <w:tr w:rsidR="0006721E" w:rsidRPr="0006721E" w14:paraId="65D7BE58" w14:textId="77777777" w:rsidTr="00774D53">
        <w:trPr>
          <w:trHeight w:val="317"/>
        </w:trPr>
        <w:tc>
          <w:tcPr>
            <w:tcW w:w="1517" w:type="dxa"/>
          </w:tcPr>
          <w:p w14:paraId="668AFC6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Descriptive data</w:t>
            </w:r>
          </w:p>
        </w:tc>
        <w:tc>
          <w:tcPr>
            <w:tcW w:w="842" w:type="dxa"/>
          </w:tcPr>
          <w:p w14:paraId="7D02E14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</w:t>
            </w: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42" w:type="dxa"/>
          </w:tcPr>
          <w:p w14:paraId="72893F0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1644C30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66FB576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53562061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2A25080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69B19F6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5E3D085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6676985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6EC06461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06721E" w:rsidRPr="0006721E" w14:paraId="24F531D2" w14:textId="77777777" w:rsidTr="00774D53">
        <w:trPr>
          <w:trHeight w:val="312"/>
        </w:trPr>
        <w:tc>
          <w:tcPr>
            <w:tcW w:w="1517" w:type="dxa"/>
          </w:tcPr>
          <w:p w14:paraId="20AE1F6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Outcome data</w:t>
            </w:r>
          </w:p>
        </w:tc>
        <w:tc>
          <w:tcPr>
            <w:tcW w:w="842" w:type="dxa"/>
          </w:tcPr>
          <w:p w14:paraId="52F72EF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</w:t>
            </w: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42" w:type="dxa"/>
          </w:tcPr>
          <w:p w14:paraId="6FD1D2A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5F8B6CD1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02DA7C73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12E4F82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7511E39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4A54F16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37BD8BE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7DADF3F0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15742D2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</w:tr>
      <w:tr w:rsidR="0006721E" w:rsidRPr="0006721E" w14:paraId="775CBF9B" w14:textId="77777777" w:rsidTr="00774D53">
        <w:trPr>
          <w:trHeight w:val="317"/>
        </w:trPr>
        <w:tc>
          <w:tcPr>
            <w:tcW w:w="1517" w:type="dxa"/>
          </w:tcPr>
          <w:p w14:paraId="6D851A6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Main results</w:t>
            </w:r>
          </w:p>
        </w:tc>
        <w:tc>
          <w:tcPr>
            <w:tcW w:w="842" w:type="dxa"/>
          </w:tcPr>
          <w:p w14:paraId="2652EEC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842" w:type="dxa"/>
          </w:tcPr>
          <w:p w14:paraId="56A04BB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5E86C257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72DA694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4005DBA7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3BC8701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13819ED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6EB86311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32BD7AC3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2A1B60C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06721E" w:rsidRPr="0006721E" w14:paraId="0E1D0A68" w14:textId="77777777" w:rsidTr="00774D53">
        <w:trPr>
          <w:trHeight w:val="314"/>
        </w:trPr>
        <w:tc>
          <w:tcPr>
            <w:tcW w:w="1517" w:type="dxa"/>
          </w:tcPr>
          <w:p w14:paraId="3C2F8D2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Other analyses</w:t>
            </w:r>
          </w:p>
        </w:tc>
        <w:tc>
          <w:tcPr>
            <w:tcW w:w="842" w:type="dxa"/>
          </w:tcPr>
          <w:p w14:paraId="0747D88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842" w:type="dxa"/>
          </w:tcPr>
          <w:p w14:paraId="6A4AA36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4C6CC4D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03C8856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3EB2D90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6E3D7B4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47AF051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206258E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77F8ABA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19DEA99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</w:tr>
      <w:tr w:rsidR="0006721E" w:rsidRPr="0006721E" w14:paraId="4545433D" w14:textId="77777777" w:rsidTr="00774D53">
        <w:trPr>
          <w:trHeight w:val="314"/>
        </w:trPr>
        <w:tc>
          <w:tcPr>
            <w:tcW w:w="1517" w:type="dxa"/>
          </w:tcPr>
          <w:p w14:paraId="0B24F7A0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Key results</w:t>
            </w:r>
          </w:p>
        </w:tc>
        <w:tc>
          <w:tcPr>
            <w:tcW w:w="842" w:type="dxa"/>
          </w:tcPr>
          <w:p w14:paraId="243C5F50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842" w:type="dxa"/>
          </w:tcPr>
          <w:p w14:paraId="3B213DA7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0547155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130ABD7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1E1358A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673D7B2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3CAB4C2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1294859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66D52E5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1B5FCCE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</w:tr>
      <w:tr w:rsidR="0006721E" w:rsidRPr="0006721E" w14:paraId="3A135A60" w14:textId="77777777" w:rsidTr="00774D53">
        <w:trPr>
          <w:trHeight w:val="314"/>
        </w:trPr>
        <w:tc>
          <w:tcPr>
            <w:tcW w:w="1517" w:type="dxa"/>
          </w:tcPr>
          <w:p w14:paraId="0D315C4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Limitations</w:t>
            </w:r>
          </w:p>
        </w:tc>
        <w:tc>
          <w:tcPr>
            <w:tcW w:w="842" w:type="dxa"/>
          </w:tcPr>
          <w:p w14:paraId="39AD8621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842" w:type="dxa"/>
          </w:tcPr>
          <w:p w14:paraId="50FF694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7176484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61BF4E7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0332FFE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5691243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1927ABF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21FC62D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6A67C81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2A73DDD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06721E" w:rsidRPr="0006721E" w14:paraId="43A9FE9D" w14:textId="77777777" w:rsidTr="00774D53">
        <w:trPr>
          <w:trHeight w:val="314"/>
        </w:trPr>
        <w:tc>
          <w:tcPr>
            <w:tcW w:w="1517" w:type="dxa"/>
          </w:tcPr>
          <w:p w14:paraId="137EEEB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Interpretation</w:t>
            </w:r>
          </w:p>
        </w:tc>
        <w:tc>
          <w:tcPr>
            <w:tcW w:w="842" w:type="dxa"/>
          </w:tcPr>
          <w:p w14:paraId="0798B42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842" w:type="dxa"/>
          </w:tcPr>
          <w:p w14:paraId="08441590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36FBDD2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7760D31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588F586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0E40084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4989FB2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4D75214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218B2C70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733497A1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</w:tr>
      <w:tr w:rsidR="0006721E" w:rsidRPr="0006721E" w14:paraId="0885B89B" w14:textId="77777777" w:rsidTr="00774D53">
        <w:trPr>
          <w:trHeight w:val="314"/>
        </w:trPr>
        <w:tc>
          <w:tcPr>
            <w:tcW w:w="1517" w:type="dxa"/>
          </w:tcPr>
          <w:p w14:paraId="6B99A21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Generalisability</w:t>
            </w:r>
          </w:p>
        </w:tc>
        <w:tc>
          <w:tcPr>
            <w:tcW w:w="842" w:type="dxa"/>
          </w:tcPr>
          <w:p w14:paraId="7FEBB95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842" w:type="dxa"/>
          </w:tcPr>
          <w:p w14:paraId="113179E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321E30D1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4B43879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78B642A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0328492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3B8C1FE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09B0077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411AE2A1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3F750D2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06721E" w:rsidRPr="0006721E" w14:paraId="0A541510" w14:textId="77777777" w:rsidTr="00774D53">
        <w:trPr>
          <w:trHeight w:val="298"/>
        </w:trPr>
        <w:tc>
          <w:tcPr>
            <w:tcW w:w="1517" w:type="dxa"/>
          </w:tcPr>
          <w:p w14:paraId="0D07D15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Funding</w:t>
            </w:r>
          </w:p>
        </w:tc>
        <w:tc>
          <w:tcPr>
            <w:tcW w:w="842" w:type="dxa"/>
          </w:tcPr>
          <w:p w14:paraId="7FF62DC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842" w:type="dxa"/>
          </w:tcPr>
          <w:p w14:paraId="2246EFD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166C5FD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2" w:type="dxa"/>
          </w:tcPr>
          <w:p w14:paraId="56A5157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1636559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3D7D90D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152B4B6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38F93F9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4D0A0130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13DC6D2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06721E" w:rsidRPr="0006721E" w14:paraId="4FB5A233" w14:textId="77777777" w:rsidTr="00774D53">
        <w:trPr>
          <w:trHeight w:val="298"/>
        </w:trPr>
        <w:tc>
          <w:tcPr>
            <w:tcW w:w="1517" w:type="dxa"/>
          </w:tcPr>
          <w:p w14:paraId="56B8BA83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842" w:type="dxa"/>
          </w:tcPr>
          <w:p w14:paraId="07D81A2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842" w:type="dxa"/>
          </w:tcPr>
          <w:p w14:paraId="0870B0A7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842" w:type="dxa"/>
          </w:tcPr>
          <w:p w14:paraId="66359FA7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842" w:type="dxa"/>
          </w:tcPr>
          <w:p w14:paraId="323AB13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842" w:type="dxa"/>
          </w:tcPr>
          <w:p w14:paraId="10AD8C3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842" w:type="dxa"/>
          </w:tcPr>
          <w:p w14:paraId="6CE999E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842" w:type="dxa"/>
          </w:tcPr>
          <w:p w14:paraId="58C3523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842" w:type="dxa"/>
          </w:tcPr>
          <w:p w14:paraId="58370E6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842" w:type="dxa"/>
          </w:tcPr>
          <w:p w14:paraId="5331801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842" w:type="dxa"/>
          </w:tcPr>
          <w:p w14:paraId="2D0C661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</w:tr>
    </w:tbl>
    <w:p w14:paraId="2151183C" w14:textId="1A1A9F9A" w:rsidR="0006721E" w:rsidRDefault="0006721E">
      <w:pPr>
        <w:rPr>
          <w:rFonts w:ascii="Times New Roman" w:hAnsi="Times New Roman" w:cs="Times New Roman"/>
          <w:lang w:val="en-US"/>
        </w:rPr>
      </w:pPr>
    </w:p>
    <w:p w14:paraId="0A699AC2" w14:textId="6A957A59" w:rsidR="0006721E" w:rsidRDefault="00F92DAB">
      <w:pPr>
        <w:rPr>
          <w:rFonts w:ascii="Times New Roman" w:hAnsi="Times New Roman" w:cs="Times New Roman"/>
          <w:lang w:val="en-US"/>
        </w:rPr>
      </w:pPr>
      <w:r w:rsidRPr="00E81933">
        <w:rPr>
          <w:rFonts w:ascii="Times New Roman" w:eastAsia="Times New Roman" w:hAnsi="Times New Roman" w:cs="Times New Roman"/>
          <w:highlight w:val="yellow"/>
        </w:rPr>
        <w:t>Supplementary</w:t>
      </w:r>
      <w:r w:rsidRPr="00E81933">
        <w:rPr>
          <w:rFonts w:ascii="Times New Roman" w:hAnsi="Times New Roman" w:cs="Times New Roman"/>
          <w:highlight w:val="yellow"/>
          <w:lang w:val="en-US"/>
        </w:rPr>
        <w:t xml:space="preserve"> Table 5.</w:t>
      </w:r>
      <w:r>
        <w:rPr>
          <w:rFonts w:ascii="Times New Roman" w:hAnsi="Times New Roman" w:cs="Times New Roman"/>
          <w:lang w:val="en-US"/>
        </w:rPr>
        <w:t xml:space="preserve"> </w:t>
      </w:r>
      <w:r w:rsidR="0006721E">
        <w:rPr>
          <w:rFonts w:ascii="Times New Roman" w:hAnsi="Times New Roman" w:cs="Times New Roman"/>
          <w:lang w:val="en-US"/>
        </w:rPr>
        <w:t>The STROBE assessment of included studies 44-52.</w:t>
      </w:r>
    </w:p>
    <w:tbl>
      <w:tblPr>
        <w:tblStyle w:val="TableGrid3"/>
        <w:tblW w:w="9937" w:type="dxa"/>
        <w:tblInd w:w="-431" w:type="dxa"/>
        <w:tblLayout w:type="fixed"/>
        <w:tblLook w:val="0000" w:firstRow="0" w:lastRow="0" w:firstColumn="0" w:lastColumn="0" w:noHBand="0" w:noVBand="0"/>
      </w:tblPr>
      <w:tblGrid>
        <w:gridCol w:w="1517"/>
        <w:gridCol w:w="842"/>
        <w:gridCol w:w="842"/>
        <w:gridCol w:w="842"/>
        <w:gridCol w:w="842"/>
        <w:gridCol w:w="842"/>
        <w:gridCol w:w="842"/>
        <w:gridCol w:w="842"/>
        <w:gridCol w:w="842"/>
        <w:gridCol w:w="842"/>
        <w:gridCol w:w="842"/>
      </w:tblGrid>
      <w:tr w:rsidR="0006721E" w:rsidRPr="0006721E" w14:paraId="58EBBF06" w14:textId="77777777" w:rsidTr="00774D53">
        <w:trPr>
          <w:trHeight w:val="361"/>
        </w:trPr>
        <w:tc>
          <w:tcPr>
            <w:tcW w:w="1517" w:type="dxa"/>
          </w:tcPr>
          <w:p w14:paraId="410E820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2" w:type="dxa"/>
          </w:tcPr>
          <w:p w14:paraId="649F0568" w14:textId="77777777" w:rsidR="0006721E" w:rsidRPr="0006721E" w:rsidRDefault="0006721E" w:rsidP="0006721E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Item No</w:t>
            </w:r>
          </w:p>
        </w:tc>
        <w:tc>
          <w:tcPr>
            <w:tcW w:w="842" w:type="dxa"/>
          </w:tcPr>
          <w:p w14:paraId="439F4FD5" w14:textId="77777777" w:rsidR="0006721E" w:rsidRPr="0006721E" w:rsidRDefault="0006721E" w:rsidP="0006721E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44</w:t>
            </w:r>
          </w:p>
        </w:tc>
        <w:tc>
          <w:tcPr>
            <w:tcW w:w="842" w:type="dxa"/>
          </w:tcPr>
          <w:p w14:paraId="51C66B2E" w14:textId="77777777" w:rsidR="0006721E" w:rsidRPr="0006721E" w:rsidRDefault="0006721E" w:rsidP="0006721E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45</w:t>
            </w:r>
          </w:p>
        </w:tc>
        <w:tc>
          <w:tcPr>
            <w:tcW w:w="842" w:type="dxa"/>
          </w:tcPr>
          <w:p w14:paraId="440AA485" w14:textId="77777777" w:rsidR="0006721E" w:rsidRPr="0006721E" w:rsidRDefault="0006721E" w:rsidP="0006721E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46</w:t>
            </w:r>
          </w:p>
        </w:tc>
        <w:tc>
          <w:tcPr>
            <w:tcW w:w="842" w:type="dxa"/>
          </w:tcPr>
          <w:p w14:paraId="67564FDD" w14:textId="77777777" w:rsidR="0006721E" w:rsidRPr="0006721E" w:rsidRDefault="0006721E" w:rsidP="0006721E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47</w:t>
            </w:r>
          </w:p>
        </w:tc>
        <w:tc>
          <w:tcPr>
            <w:tcW w:w="842" w:type="dxa"/>
          </w:tcPr>
          <w:p w14:paraId="7542D169" w14:textId="77777777" w:rsidR="0006721E" w:rsidRPr="0006721E" w:rsidRDefault="0006721E" w:rsidP="0006721E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48</w:t>
            </w:r>
          </w:p>
        </w:tc>
        <w:tc>
          <w:tcPr>
            <w:tcW w:w="842" w:type="dxa"/>
          </w:tcPr>
          <w:p w14:paraId="1F689A37" w14:textId="77777777" w:rsidR="0006721E" w:rsidRPr="0006721E" w:rsidRDefault="0006721E" w:rsidP="0006721E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49</w:t>
            </w:r>
          </w:p>
        </w:tc>
        <w:tc>
          <w:tcPr>
            <w:tcW w:w="842" w:type="dxa"/>
          </w:tcPr>
          <w:p w14:paraId="0AF0E735" w14:textId="77777777" w:rsidR="0006721E" w:rsidRPr="0006721E" w:rsidRDefault="0006721E" w:rsidP="0006721E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50</w:t>
            </w:r>
          </w:p>
        </w:tc>
        <w:tc>
          <w:tcPr>
            <w:tcW w:w="842" w:type="dxa"/>
          </w:tcPr>
          <w:p w14:paraId="56E28AB5" w14:textId="77777777" w:rsidR="0006721E" w:rsidRPr="0006721E" w:rsidRDefault="0006721E" w:rsidP="0006721E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51</w:t>
            </w:r>
          </w:p>
        </w:tc>
        <w:tc>
          <w:tcPr>
            <w:tcW w:w="842" w:type="dxa"/>
          </w:tcPr>
          <w:p w14:paraId="4BF03345" w14:textId="77777777" w:rsidR="0006721E" w:rsidRPr="0006721E" w:rsidRDefault="0006721E" w:rsidP="0006721E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52</w:t>
            </w:r>
          </w:p>
        </w:tc>
      </w:tr>
      <w:tr w:rsidR="0006721E" w:rsidRPr="0006721E" w14:paraId="61CA466C" w14:textId="77777777" w:rsidTr="00774D53">
        <w:trPr>
          <w:trHeight w:val="317"/>
        </w:trPr>
        <w:tc>
          <w:tcPr>
            <w:tcW w:w="1517" w:type="dxa"/>
          </w:tcPr>
          <w:p w14:paraId="670C24A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Title and abstract</w:t>
            </w:r>
          </w:p>
        </w:tc>
        <w:tc>
          <w:tcPr>
            <w:tcW w:w="842" w:type="dxa"/>
          </w:tcPr>
          <w:p w14:paraId="57E785A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2" w:type="dxa"/>
          </w:tcPr>
          <w:p w14:paraId="67FED66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3673B72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10466AE7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787FCC9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59D80721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4F967433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59F4A1F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18F7627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65895D3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</w:tr>
      <w:tr w:rsidR="0006721E" w:rsidRPr="0006721E" w14:paraId="1C6A7052" w14:textId="77777777" w:rsidTr="00774D53">
        <w:trPr>
          <w:trHeight w:val="314"/>
        </w:trPr>
        <w:tc>
          <w:tcPr>
            <w:tcW w:w="1517" w:type="dxa"/>
          </w:tcPr>
          <w:p w14:paraId="27FC7A9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Background/rationale</w:t>
            </w:r>
          </w:p>
        </w:tc>
        <w:tc>
          <w:tcPr>
            <w:tcW w:w="842" w:type="dxa"/>
          </w:tcPr>
          <w:p w14:paraId="1BF7FF80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42" w:type="dxa"/>
          </w:tcPr>
          <w:p w14:paraId="141182A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7ECE207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44C1B48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56386E5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4DEE201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4352622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4A8B8047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64C4FA0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73B907B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</w:tr>
      <w:tr w:rsidR="0006721E" w:rsidRPr="0006721E" w14:paraId="7A53A5B0" w14:textId="77777777" w:rsidTr="00774D53">
        <w:trPr>
          <w:trHeight w:val="314"/>
        </w:trPr>
        <w:tc>
          <w:tcPr>
            <w:tcW w:w="1517" w:type="dxa"/>
          </w:tcPr>
          <w:p w14:paraId="3A63B61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Objectives</w:t>
            </w:r>
          </w:p>
        </w:tc>
        <w:tc>
          <w:tcPr>
            <w:tcW w:w="842" w:type="dxa"/>
          </w:tcPr>
          <w:p w14:paraId="1E4E0C1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42" w:type="dxa"/>
          </w:tcPr>
          <w:p w14:paraId="33339A5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5DB5B5D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1F0E64C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063C23E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4C3AC61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05CF14E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7462085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6FE68EF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7B07EE73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</w:tr>
      <w:tr w:rsidR="0006721E" w:rsidRPr="0006721E" w14:paraId="35B91F1C" w14:textId="77777777" w:rsidTr="00774D53">
        <w:trPr>
          <w:trHeight w:val="314"/>
        </w:trPr>
        <w:tc>
          <w:tcPr>
            <w:tcW w:w="1517" w:type="dxa"/>
          </w:tcPr>
          <w:p w14:paraId="76085123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842" w:type="dxa"/>
          </w:tcPr>
          <w:p w14:paraId="381DA3D3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42" w:type="dxa"/>
          </w:tcPr>
          <w:p w14:paraId="6422B61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22B03B11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5DD6C32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130AAAE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1B4B4F0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3323F46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0564992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7F53E5F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50AA70E0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</w:tr>
      <w:tr w:rsidR="0006721E" w:rsidRPr="0006721E" w14:paraId="43AB34B8" w14:textId="77777777" w:rsidTr="00774D53">
        <w:trPr>
          <w:trHeight w:val="314"/>
        </w:trPr>
        <w:tc>
          <w:tcPr>
            <w:tcW w:w="1517" w:type="dxa"/>
          </w:tcPr>
          <w:p w14:paraId="19EB57E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842" w:type="dxa"/>
          </w:tcPr>
          <w:p w14:paraId="7499085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42" w:type="dxa"/>
          </w:tcPr>
          <w:p w14:paraId="2DE3063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797266C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34DE220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48CD68C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0B3A41A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54F5CB4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74846FA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17BC6C7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329971B0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</w:tr>
      <w:tr w:rsidR="0006721E" w:rsidRPr="0006721E" w14:paraId="7706B1B3" w14:textId="77777777" w:rsidTr="00774D53">
        <w:trPr>
          <w:trHeight w:val="298"/>
        </w:trPr>
        <w:tc>
          <w:tcPr>
            <w:tcW w:w="1517" w:type="dxa"/>
          </w:tcPr>
          <w:p w14:paraId="1A125123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842" w:type="dxa"/>
          </w:tcPr>
          <w:p w14:paraId="4BBF5A7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42" w:type="dxa"/>
          </w:tcPr>
          <w:p w14:paraId="06FE94A0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6F98683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44E3A2C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6BE8BC87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5A957A2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337B4431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1AF3DD7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1884445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253ED88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06721E" w:rsidRPr="0006721E" w14:paraId="3EFADB32" w14:textId="77777777" w:rsidTr="00774D53">
        <w:trPr>
          <w:trHeight w:val="314"/>
        </w:trPr>
        <w:tc>
          <w:tcPr>
            <w:tcW w:w="1517" w:type="dxa"/>
          </w:tcPr>
          <w:p w14:paraId="56DC125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842" w:type="dxa"/>
          </w:tcPr>
          <w:p w14:paraId="53B9812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842" w:type="dxa"/>
          </w:tcPr>
          <w:p w14:paraId="0E9DA42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50AFD30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043F5903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0D4674A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62F6C73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304690C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1E2D1AC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43692121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3328CAD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</w:tr>
      <w:tr w:rsidR="0006721E" w:rsidRPr="0006721E" w14:paraId="3BD8DB68" w14:textId="77777777" w:rsidTr="00774D53">
        <w:trPr>
          <w:trHeight w:val="311"/>
        </w:trPr>
        <w:tc>
          <w:tcPr>
            <w:tcW w:w="1517" w:type="dxa"/>
          </w:tcPr>
          <w:p w14:paraId="38B7EA60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Data sources/ measurement</w:t>
            </w:r>
          </w:p>
        </w:tc>
        <w:tc>
          <w:tcPr>
            <w:tcW w:w="842" w:type="dxa"/>
          </w:tcPr>
          <w:p w14:paraId="02A73D3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42" w:type="dxa"/>
          </w:tcPr>
          <w:p w14:paraId="64E446B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247A9FC0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0F4F4020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6E5BC80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52152AB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1115035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6E2E6F1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06694FB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1124623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</w:tr>
      <w:tr w:rsidR="0006721E" w:rsidRPr="0006721E" w14:paraId="25BDF7DE" w14:textId="77777777" w:rsidTr="00774D53">
        <w:trPr>
          <w:trHeight w:val="314"/>
        </w:trPr>
        <w:tc>
          <w:tcPr>
            <w:tcW w:w="1517" w:type="dxa"/>
          </w:tcPr>
          <w:p w14:paraId="0965EF30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Bias</w:t>
            </w:r>
          </w:p>
        </w:tc>
        <w:tc>
          <w:tcPr>
            <w:tcW w:w="842" w:type="dxa"/>
          </w:tcPr>
          <w:p w14:paraId="2695C61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842" w:type="dxa"/>
          </w:tcPr>
          <w:p w14:paraId="5ADCA53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5DBBE2E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0BFDD97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248D9B7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679275F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78C3FB4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118C241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4850867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5442E7A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06721E" w:rsidRPr="0006721E" w14:paraId="52AA0837" w14:textId="77777777" w:rsidTr="00774D53">
        <w:trPr>
          <w:trHeight w:val="314"/>
        </w:trPr>
        <w:tc>
          <w:tcPr>
            <w:tcW w:w="1517" w:type="dxa"/>
          </w:tcPr>
          <w:p w14:paraId="03DABF57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Study size</w:t>
            </w:r>
          </w:p>
        </w:tc>
        <w:tc>
          <w:tcPr>
            <w:tcW w:w="842" w:type="dxa"/>
          </w:tcPr>
          <w:p w14:paraId="79EB2F37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842" w:type="dxa"/>
          </w:tcPr>
          <w:p w14:paraId="4E7F3D2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025ACC4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705B8CF7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033BE363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2B8EF68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269551C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496FD00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618CA35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6B6311A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06721E" w:rsidRPr="0006721E" w14:paraId="6621D171" w14:textId="77777777" w:rsidTr="00774D53">
        <w:trPr>
          <w:trHeight w:val="314"/>
        </w:trPr>
        <w:tc>
          <w:tcPr>
            <w:tcW w:w="1517" w:type="dxa"/>
          </w:tcPr>
          <w:p w14:paraId="600A153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Quantitative variables</w:t>
            </w:r>
          </w:p>
        </w:tc>
        <w:tc>
          <w:tcPr>
            <w:tcW w:w="842" w:type="dxa"/>
          </w:tcPr>
          <w:p w14:paraId="7DDE07F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842" w:type="dxa"/>
          </w:tcPr>
          <w:p w14:paraId="49E4BF7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6792E4C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095F228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21BD2B8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713CA021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3DD7FF0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225ED4A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2B10FE3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45F5148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06721E" w:rsidRPr="0006721E" w14:paraId="200CFBA4" w14:textId="77777777" w:rsidTr="00774D53">
        <w:trPr>
          <w:trHeight w:val="317"/>
        </w:trPr>
        <w:tc>
          <w:tcPr>
            <w:tcW w:w="1517" w:type="dxa"/>
          </w:tcPr>
          <w:p w14:paraId="3A6CB7B0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atistical methods</w:t>
            </w:r>
          </w:p>
        </w:tc>
        <w:tc>
          <w:tcPr>
            <w:tcW w:w="842" w:type="dxa"/>
          </w:tcPr>
          <w:p w14:paraId="77CFBA6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842" w:type="dxa"/>
          </w:tcPr>
          <w:p w14:paraId="772E9E43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527A6DF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3DDA9AA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066B589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5F32C94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3A61D2D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55E22E3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6114B37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72361693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06721E" w:rsidRPr="0006721E" w14:paraId="190CCF8A" w14:textId="77777777" w:rsidTr="00774D53">
        <w:trPr>
          <w:trHeight w:val="317"/>
        </w:trPr>
        <w:tc>
          <w:tcPr>
            <w:tcW w:w="1517" w:type="dxa"/>
          </w:tcPr>
          <w:p w14:paraId="2D1E8E5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842" w:type="dxa"/>
          </w:tcPr>
          <w:p w14:paraId="08471ED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</w:t>
            </w: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42" w:type="dxa"/>
          </w:tcPr>
          <w:p w14:paraId="2B779871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261FFB9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3402E5A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6E3235A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174121A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38B509B7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1442899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57A57D6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02C9F6C7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06721E" w:rsidRPr="0006721E" w14:paraId="209B34AF" w14:textId="77777777" w:rsidTr="00774D53">
        <w:trPr>
          <w:trHeight w:val="317"/>
        </w:trPr>
        <w:tc>
          <w:tcPr>
            <w:tcW w:w="1517" w:type="dxa"/>
          </w:tcPr>
          <w:p w14:paraId="1B82B12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lastRenderedPageBreak/>
              <w:t>Descriptive data</w:t>
            </w:r>
          </w:p>
        </w:tc>
        <w:tc>
          <w:tcPr>
            <w:tcW w:w="842" w:type="dxa"/>
          </w:tcPr>
          <w:p w14:paraId="7FD33C1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</w:t>
            </w: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42" w:type="dxa"/>
          </w:tcPr>
          <w:p w14:paraId="65B477F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576C5C6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7321FBC3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79C45CF3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7D2ED2E1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085D04A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7387C7A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3B02C40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74273EA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</w:tr>
      <w:tr w:rsidR="0006721E" w:rsidRPr="0006721E" w14:paraId="2D0DCA2F" w14:textId="77777777" w:rsidTr="00774D53">
        <w:trPr>
          <w:trHeight w:val="312"/>
        </w:trPr>
        <w:tc>
          <w:tcPr>
            <w:tcW w:w="1517" w:type="dxa"/>
          </w:tcPr>
          <w:p w14:paraId="7D40D10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Outcome data</w:t>
            </w:r>
          </w:p>
        </w:tc>
        <w:tc>
          <w:tcPr>
            <w:tcW w:w="842" w:type="dxa"/>
          </w:tcPr>
          <w:p w14:paraId="3AA0B16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</w:t>
            </w: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42" w:type="dxa"/>
          </w:tcPr>
          <w:p w14:paraId="41C2493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5580389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3308091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5651AA7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1604B14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4D10DC4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1ADFB5E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135279D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5E1A2BC3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</w:tr>
      <w:tr w:rsidR="0006721E" w:rsidRPr="0006721E" w14:paraId="5AE08A8D" w14:textId="77777777" w:rsidTr="00774D53">
        <w:trPr>
          <w:trHeight w:val="317"/>
        </w:trPr>
        <w:tc>
          <w:tcPr>
            <w:tcW w:w="1517" w:type="dxa"/>
          </w:tcPr>
          <w:p w14:paraId="0512279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Main results</w:t>
            </w:r>
          </w:p>
        </w:tc>
        <w:tc>
          <w:tcPr>
            <w:tcW w:w="842" w:type="dxa"/>
          </w:tcPr>
          <w:p w14:paraId="2485C6B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842" w:type="dxa"/>
          </w:tcPr>
          <w:p w14:paraId="3B26164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3F32796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0E68B180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616E34B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5BEA548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47B9DAB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4009961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4AD0063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298B2A3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</w:tr>
      <w:tr w:rsidR="0006721E" w:rsidRPr="0006721E" w14:paraId="491F350E" w14:textId="77777777" w:rsidTr="00774D53">
        <w:trPr>
          <w:trHeight w:val="314"/>
        </w:trPr>
        <w:tc>
          <w:tcPr>
            <w:tcW w:w="1517" w:type="dxa"/>
          </w:tcPr>
          <w:p w14:paraId="733030F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Other analyses</w:t>
            </w:r>
          </w:p>
        </w:tc>
        <w:tc>
          <w:tcPr>
            <w:tcW w:w="842" w:type="dxa"/>
          </w:tcPr>
          <w:p w14:paraId="1AD45E1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842" w:type="dxa"/>
          </w:tcPr>
          <w:p w14:paraId="602A355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4E4DA2D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136D40E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616021E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400287E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3C242D4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52E951B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5BF07BF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33CFE20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06721E" w:rsidRPr="0006721E" w14:paraId="4AB7B986" w14:textId="77777777" w:rsidTr="00774D53">
        <w:trPr>
          <w:trHeight w:val="314"/>
        </w:trPr>
        <w:tc>
          <w:tcPr>
            <w:tcW w:w="1517" w:type="dxa"/>
          </w:tcPr>
          <w:p w14:paraId="4D43465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Key results</w:t>
            </w:r>
          </w:p>
        </w:tc>
        <w:tc>
          <w:tcPr>
            <w:tcW w:w="842" w:type="dxa"/>
          </w:tcPr>
          <w:p w14:paraId="28EEFCF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842" w:type="dxa"/>
          </w:tcPr>
          <w:p w14:paraId="736B0C0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6CBA791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48C5031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49151E37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4A35040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6EE8C83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735635A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4D56418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011CD8D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</w:tr>
      <w:tr w:rsidR="0006721E" w:rsidRPr="0006721E" w14:paraId="537D2D74" w14:textId="77777777" w:rsidTr="00774D53">
        <w:trPr>
          <w:trHeight w:val="314"/>
        </w:trPr>
        <w:tc>
          <w:tcPr>
            <w:tcW w:w="1517" w:type="dxa"/>
          </w:tcPr>
          <w:p w14:paraId="0555287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Limitations</w:t>
            </w:r>
          </w:p>
        </w:tc>
        <w:tc>
          <w:tcPr>
            <w:tcW w:w="842" w:type="dxa"/>
          </w:tcPr>
          <w:p w14:paraId="2EFE39E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842" w:type="dxa"/>
          </w:tcPr>
          <w:p w14:paraId="6A00BA4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38F7CBD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155446A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5D277A6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4E90171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08D38EE0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371CEAF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6B6EB30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10D8428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</w:tr>
      <w:tr w:rsidR="0006721E" w:rsidRPr="0006721E" w14:paraId="4CF216AF" w14:textId="77777777" w:rsidTr="00774D53">
        <w:trPr>
          <w:trHeight w:val="314"/>
        </w:trPr>
        <w:tc>
          <w:tcPr>
            <w:tcW w:w="1517" w:type="dxa"/>
          </w:tcPr>
          <w:p w14:paraId="04459103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Interpretation</w:t>
            </w:r>
          </w:p>
        </w:tc>
        <w:tc>
          <w:tcPr>
            <w:tcW w:w="842" w:type="dxa"/>
          </w:tcPr>
          <w:p w14:paraId="7BD8D9B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842" w:type="dxa"/>
          </w:tcPr>
          <w:p w14:paraId="4924E8B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2801A1C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61A7560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6B9D5B5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0EC5BC93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52E00E1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7888AAFE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2E14C60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6DFE3988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</w:tr>
      <w:tr w:rsidR="0006721E" w:rsidRPr="0006721E" w14:paraId="4536D996" w14:textId="77777777" w:rsidTr="00774D53">
        <w:trPr>
          <w:trHeight w:val="314"/>
        </w:trPr>
        <w:tc>
          <w:tcPr>
            <w:tcW w:w="1517" w:type="dxa"/>
          </w:tcPr>
          <w:p w14:paraId="7E5D1036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Generalisability</w:t>
            </w:r>
          </w:p>
        </w:tc>
        <w:tc>
          <w:tcPr>
            <w:tcW w:w="842" w:type="dxa"/>
          </w:tcPr>
          <w:p w14:paraId="5343E33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842" w:type="dxa"/>
          </w:tcPr>
          <w:p w14:paraId="6E71DCFF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21381F2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01108A4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72951DC7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5DA45BA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055CB42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50788653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3AC5FA8A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5829588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</w:tr>
      <w:tr w:rsidR="0006721E" w:rsidRPr="0006721E" w14:paraId="5C304F65" w14:textId="77777777" w:rsidTr="00774D53">
        <w:trPr>
          <w:trHeight w:val="298"/>
        </w:trPr>
        <w:tc>
          <w:tcPr>
            <w:tcW w:w="1517" w:type="dxa"/>
          </w:tcPr>
          <w:p w14:paraId="64462A7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Funding</w:t>
            </w:r>
          </w:p>
        </w:tc>
        <w:tc>
          <w:tcPr>
            <w:tcW w:w="842" w:type="dxa"/>
          </w:tcPr>
          <w:p w14:paraId="72D7919C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842" w:type="dxa"/>
          </w:tcPr>
          <w:p w14:paraId="52F9F5F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5A5E254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68C9DEA0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236E904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63A263DD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</w:tcPr>
          <w:p w14:paraId="67DDEE3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4808F1D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1A32F650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42" w:type="dxa"/>
          </w:tcPr>
          <w:p w14:paraId="302024C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</w:tr>
      <w:tr w:rsidR="0006721E" w:rsidRPr="0006721E" w14:paraId="5F9432A6" w14:textId="77777777" w:rsidTr="00774D53">
        <w:trPr>
          <w:trHeight w:val="298"/>
        </w:trPr>
        <w:tc>
          <w:tcPr>
            <w:tcW w:w="1517" w:type="dxa"/>
          </w:tcPr>
          <w:p w14:paraId="4462B2C1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842" w:type="dxa"/>
          </w:tcPr>
          <w:p w14:paraId="1970608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842" w:type="dxa"/>
          </w:tcPr>
          <w:p w14:paraId="07338FF5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842" w:type="dxa"/>
          </w:tcPr>
          <w:p w14:paraId="602661F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842" w:type="dxa"/>
          </w:tcPr>
          <w:p w14:paraId="3B898199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842" w:type="dxa"/>
          </w:tcPr>
          <w:p w14:paraId="253D92E4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842" w:type="dxa"/>
          </w:tcPr>
          <w:p w14:paraId="4638F32B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842" w:type="dxa"/>
          </w:tcPr>
          <w:p w14:paraId="11D5974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842" w:type="dxa"/>
          </w:tcPr>
          <w:p w14:paraId="4A188243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842" w:type="dxa"/>
          </w:tcPr>
          <w:p w14:paraId="294A2287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842" w:type="dxa"/>
          </w:tcPr>
          <w:p w14:paraId="1C1B54E2" w14:textId="77777777" w:rsidR="0006721E" w:rsidRPr="0006721E" w:rsidRDefault="0006721E" w:rsidP="0006721E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6721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</w:t>
            </w:r>
          </w:p>
        </w:tc>
      </w:tr>
    </w:tbl>
    <w:p w14:paraId="418E307E" w14:textId="77777777" w:rsidR="0006721E" w:rsidRPr="0006721E" w:rsidRDefault="0006721E">
      <w:pPr>
        <w:rPr>
          <w:rFonts w:ascii="Times New Roman" w:hAnsi="Times New Roman" w:cs="Times New Roman"/>
          <w:lang w:val="en-US"/>
        </w:rPr>
      </w:pPr>
    </w:p>
    <w:sectPr w:rsidR="0006721E" w:rsidRPr="0006721E" w:rsidSect="0029515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7E2444" w14:textId="77777777" w:rsidR="00D550C6" w:rsidRDefault="00D550C6" w:rsidP="0071413B">
      <w:r>
        <w:separator/>
      </w:r>
    </w:p>
  </w:endnote>
  <w:endnote w:type="continuationSeparator" w:id="0">
    <w:p w14:paraId="486A5C68" w14:textId="77777777" w:rsidR="00D550C6" w:rsidRDefault="00D550C6" w:rsidP="007141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0C482B" w14:textId="77777777" w:rsidR="00D550C6" w:rsidRDefault="00D550C6" w:rsidP="0071413B">
      <w:r>
        <w:separator/>
      </w:r>
    </w:p>
  </w:footnote>
  <w:footnote w:type="continuationSeparator" w:id="0">
    <w:p w14:paraId="71C665B6" w14:textId="77777777" w:rsidR="00D550C6" w:rsidRDefault="00D550C6" w:rsidP="007141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21E"/>
    <w:rsid w:val="00013391"/>
    <w:rsid w:val="00015312"/>
    <w:rsid w:val="000235FE"/>
    <w:rsid w:val="00027CAE"/>
    <w:rsid w:val="00031946"/>
    <w:rsid w:val="000323F8"/>
    <w:rsid w:val="00043878"/>
    <w:rsid w:val="00062617"/>
    <w:rsid w:val="0006721E"/>
    <w:rsid w:val="000E337B"/>
    <w:rsid w:val="00106508"/>
    <w:rsid w:val="001221CE"/>
    <w:rsid w:val="001768FD"/>
    <w:rsid w:val="0018156A"/>
    <w:rsid w:val="00182AE6"/>
    <w:rsid w:val="00191787"/>
    <w:rsid w:val="001C0B6A"/>
    <w:rsid w:val="001E02DD"/>
    <w:rsid w:val="001E6392"/>
    <w:rsid w:val="00222334"/>
    <w:rsid w:val="00254866"/>
    <w:rsid w:val="0025714B"/>
    <w:rsid w:val="00267A23"/>
    <w:rsid w:val="00286712"/>
    <w:rsid w:val="00294083"/>
    <w:rsid w:val="0029515A"/>
    <w:rsid w:val="002B148D"/>
    <w:rsid w:val="002B3AE9"/>
    <w:rsid w:val="002C2F34"/>
    <w:rsid w:val="0030162F"/>
    <w:rsid w:val="00326711"/>
    <w:rsid w:val="00357C9E"/>
    <w:rsid w:val="00364F39"/>
    <w:rsid w:val="00395178"/>
    <w:rsid w:val="003A7254"/>
    <w:rsid w:val="003E7662"/>
    <w:rsid w:val="003E7783"/>
    <w:rsid w:val="003F4768"/>
    <w:rsid w:val="0049277B"/>
    <w:rsid w:val="004A68F1"/>
    <w:rsid w:val="004D2021"/>
    <w:rsid w:val="004E6542"/>
    <w:rsid w:val="004E7BC1"/>
    <w:rsid w:val="004F33BA"/>
    <w:rsid w:val="005570F0"/>
    <w:rsid w:val="00591968"/>
    <w:rsid w:val="005A09D3"/>
    <w:rsid w:val="005A2ADA"/>
    <w:rsid w:val="005A7472"/>
    <w:rsid w:val="005B133C"/>
    <w:rsid w:val="005C559A"/>
    <w:rsid w:val="00673C72"/>
    <w:rsid w:val="006917E5"/>
    <w:rsid w:val="006A13B1"/>
    <w:rsid w:val="006D71C6"/>
    <w:rsid w:val="006E3F30"/>
    <w:rsid w:val="0071413B"/>
    <w:rsid w:val="007233B5"/>
    <w:rsid w:val="0072678C"/>
    <w:rsid w:val="00731988"/>
    <w:rsid w:val="00836A77"/>
    <w:rsid w:val="0087068D"/>
    <w:rsid w:val="008B1C99"/>
    <w:rsid w:val="008B69CD"/>
    <w:rsid w:val="008D0004"/>
    <w:rsid w:val="008F3162"/>
    <w:rsid w:val="00926FC0"/>
    <w:rsid w:val="00932494"/>
    <w:rsid w:val="009369B7"/>
    <w:rsid w:val="00954D8C"/>
    <w:rsid w:val="00973BBC"/>
    <w:rsid w:val="00977AD6"/>
    <w:rsid w:val="00980938"/>
    <w:rsid w:val="0099270B"/>
    <w:rsid w:val="009B0090"/>
    <w:rsid w:val="009C6B5B"/>
    <w:rsid w:val="009D1816"/>
    <w:rsid w:val="009E1DBF"/>
    <w:rsid w:val="009E3407"/>
    <w:rsid w:val="00A03E09"/>
    <w:rsid w:val="00A11E88"/>
    <w:rsid w:val="00A15616"/>
    <w:rsid w:val="00A2009C"/>
    <w:rsid w:val="00A52D38"/>
    <w:rsid w:val="00A674A6"/>
    <w:rsid w:val="00A7573B"/>
    <w:rsid w:val="00A7623F"/>
    <w:rsid w:val="00A77AC5"/>
    <w:rsid w:val="00A82F01"/>
    <w:rsid w:val="00AA7812"/>
    <w:rsid w:val="00AB5576"/>
    <w:rsid w:val="00AC286A"/>
    <w:rsid w:val="00AD0A1F"/>
    <w:rsid w:val="00AF3604"/>
    <w:rsid w:val="00B024DE"/>
    <w:rsid w:val="00B0310F"/>
    <w:rsid w:val="00B36605"/>
    <w:rsid w:val="00B42E44"/>
    <w:rsid w:val="00B46D66"/>
    <w:rsid w:val="00B51424"/>
    <w:rsid w:val="00B560A7"/>
    <w:rsid w:val="00B570C0"/>
    <w:rsid w:val="00B771D7"/>
    <w:rsid w:val="00BD3CED"/>
    <w:rsid w:val="00C05343"/>
    <w:rsid w:val="00C42409"/>
    <w:rsid w:val="00C66F42"/>
    <w:rsid w:val="00CA0915"/>
    <w:rsid w:val="00CA727C"/>
    <w:rsid w:val="00CD1655"/>
    <w:rsid w:val="00D14A27"/>
    <w:rsid w:val="00D33FB8"/>
    <w:rsid w:val="00D5394F"/>
    <w:rsid w:val="00D550C6"/>
    <w:rsid w:val="00D55C15"/>
    <w:rsid w:val="00DD5391"/>
    <w:rsid w:val="00DE2385"/>
    <w:rsid w:val="00E20CB6"/>
    <w:rsid w:val="00E21FD6"/>
    <w:rsid w:val="00E574AE"/>
    <w:rsid w:val="00E725C3"/>
    <w:rsid w:val="00E81933"/>
    <w:rsid w:val="00E856DD"/>
    <w:rsid w:val="00EB36B6"/>
    <w:rsid w:val="00ED22CC"/>
    <w:rsid w:val="00EE1E6E"/>
    <w:rsid w:val="00EF0CF0"/>
    <w:rsid w:val="00EF4EE7"/>
    <w:rsid w:val="00EF7C70"/>
    <w:rsid w:val="00F00AFC"/>
    <w:rsid w:val="00F10BEB"/>
    <w:rsid w:val="00F177F9"/>
    <w:rsid w:val="00F566E0"/>
    <w:rsid w:val="00F5774D"/>
    <w:rsid w:val="00F7389C"/>
    <w:rsid w:val="00F76331"/>
    <w:rsid w:val="00F92DAB"/>
    <w:rsid w:val="00F9634C"/>
    <w:rsid w:val="00FF0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455271"/>
  <w15:chartTrackingRefBased/>
  <w15:docId w15:val="{5E47C4EC-D193-1A43-A470-F1A73349A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72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0672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672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0672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41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413B"/>
  </w:style>
  <w:style w:type="paragraph" w:styleId="Footer">
    <w:name w:val="footer"/>
    <w:basedOn w:val="Normal"/>
    <w:link w:val="FooterChar"/>
    <w:uiPriority w:val="99"/>
    <w:unhideWhenUsed/>
    <w:rsid w:val="007141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41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70</Words>
  <Characters>3249</Characters>
  <Application>Microsoft Office Word</Application>
  <DocSecurity>0</DocSecurity>
  <Lines>27</Lines>
  <Paragraphs>7</Paragraphs>
  <ScaleCrop>false</ScaleCrop>
  <Company/>
  <LinksUpToDate>false</LinksUpToDate>
  <CharactersWithSpaces>3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eel Albedewi</dc:creator>
  <cp:keywords/>
  <dc:description/>
  <cp:lastModifiedBy>Hadeel Albedewi</cp:lastModifiedBy>
  <cp:revision>5</cp:revision>
  <dcterms:created xsi:type="dcterms:W3CDTF">2021-07-28T05:33:00Z</dcterms:created>
  <dcterms:modified xsi:type="dcterms:W3CDTF">2021-09-04T13:29:00Z</dcterms:modified>
</cp:coreProperties>
</file>